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04FAFE" w14:textId="77777777" w:rsidR="008D38BA" w:rsidRPr="00E92F74" w:rsidRDefault="00E92F74">
      <w:pPr>
        <w:rPr>
          <w:b/>
        </w:rPr>
      </w:pPr>
      <w:r w:rsidRPr="00E92F74">
        <w:rPr>
          <w:b/>
        </w:rPr>
        <w:t>H2A</w:t>
      </w:r>
      <w:proofErr w:type="gramStart"/>
      <w:r w:rsidRPr="00E92F74">
        <w:rPr>
          <w:b/>
        </w:rPr>
        <w:t>,H2B</w:t>
      </w:r>
      <w:proofErr w:type="gramEnd"/>
      <w:r w:rsidRPr="00E92F74">
        <w:rPr>
          <w:b/>
        </w:rPr>
        <w:t>, H3 and H4 alignment</w:t>
      </w:r>
      <w:r>
        <w:rPr>
          <w:b/>
        </w:rPr>
        <w:t xml:space="preserve"> (</w:t>
      </w:r>
      <w:proofErr w:type="spellStart"/>
      <w:r>
        <w:rPr>
          <w:b/>
        </w:rPr>
        <w:t>phylip</w:t>
      </w:r>
      <w:proofErr w:type="spellEnd"/>
      <w:r>
        <w:rPr>
          <w:b/>
        </w:rPr>
        <w:t xml:space="preserve"> format)</w:t>
      </w:r>
    </w:p>
    <w:p w14:paraId="1D1DB43F" w14:textId="77777777" w:rsidR="00E92F74" w:rsidRDefault="00E92F74"/>
    <w:p w14:paraId="1798A3CA" w14:textId="77777777" w:rsidR="00E92F74" w:rsidRPr="00E92F74" w:rsidRDefault="00E92F74" w:rsidP="00E92F74">
      <w:pPr>
        <w:rPr>
          <w:sz w:val="16"/>
          <w:szCs w:val="16"/>
        </w:rPr>
      </w:pPr>
      <w:r w:rsidRPr="00E92F74">
        <w:rPr>
          <w:sz w:val="16"/>
          <w:szCs w:val="16"/>
        </w:rPr>
        <w:t>83 411</w:t>
      </w:r>
    </w:p>
    <w:p w14:paraId="55D03A1F" w14:textId="77777777" w:rsidR="00E92F74" w:rsidRPr="00E92F74" w:rsidRDefault="00E92F74" w:rsidP="00E92F74">
      <w:pPr>
        <w:rPr>
          <w:sz w:val="16"/>
          <w:szCs w:val="16"/>
        </w:rPr>
      </w:pPr>
      <w:r w:rsidRPr="00E92F74">
        <w:rPr>
          <w:sz w:val="16"/>
          <w:szCs w:val="16"/>
        </w:rPr>
        <w:t>NP_003529.1 ------------------------------------------------------------MSGRGKGGKGLGKGGAKRHRKVLRDNIQGITKPAIRRLARRGGVKRIS-------GLIYEETRGVLKVFLENVIRDAVTYTEHAKRKTVTAMDVVYALKRQGRTLYGFGG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3052AAE1" w14:textId="77777777" w:rsidR="00E92F74" w:rsidRPr="00E92F74" w:rsidRDefault="00E92F74" w:rsidP="00E92F74">
      <w:pPr>
        <w:rPr>
          <w:sz w:val="16"/>
          <w:szCs w:val="16"/>
        </w:rPr>
      </w:pPr>
      <w:r w:rsidRPr="00E92F74">
        <w:rPr>
          <w:sz w:val="16"/>
          <w:szCs w:val="16"/>
        </w:rPr>
        <w:t>NP_524352.1 ------------------------------------------------------------MTGRGKGGKGLGKGGAKRHRKVLRDNIQGITKPAIRRLARRGGVKRIS-------GLIYEETRGVLKVFLENVIRDAVTYTEHAKRKTVTAMDVVYALKRQGRTLYGFGG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6E7237A0" w14:textId="77777777" w:rsidR="00E92F74" w:rsidRPr="00E92F74" w:rsidRDefault="00E92F74" w:rsidP="00E92F74">
      <w:pPr>
        <w:rPr>
          <w:sz w:val="16"/>
          <w:szCs w:val="16"/>
        </w:rPr>
      </w:pPr>
      <w:r w:rsidRPr="00E92F74">
        <w:rPr>
          <w:sz w:val="16"/>
          <w:szCs w:val="16"/>
        </w:rPr>
        <w:t>XP_001177078.2 ------------------------------------------------------------MSGRGKGGKGLGKGGAKRHRKVLRDNIQGITKPAIRRLARRGGVKRIS-------GLIYEETRGVLKVFLENVIRDAVTYCEHAKRKTVTAMDVVYALKRQGRTLYGFGG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2ECCF6AD" w14:textId="77777777" w:rsidR="00E92F74" w:rsidRPr="00E92F74" w:rsidRDefault="00E92F74" w:rsidP="00E92F74">
      <w:pPr>
        <w:rPr>
          <w:sz w:val="16"/>
          <w:szCs w:val="16"/>
        </w:rPr>
      </w:pPr>
      <w:r w:rsidRPr="00E92F74">
        <w:rPr>
          <w:sz w:val="16"/>
          <w:szCs w:val="16"/>
        </w:rPr>
        <w:t>XP_003383775.1 ------------------------------------------------------------MSGRGKGGKGLGKGGAKRHRKILRDNIQGITKPAIRRLARRGGVKRIS-------GLIYEETRGVLKVFLENVIRDAVTYTEHAKRKTVTAMDVVYALKRQGRTLYGFGG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082026F0" w14:textId="77777777" w:rsidR="00E92F74" w:rsidRPr="00E92F74" w:rsidRDefault="00E92F74" w:rsidP="00E92F74">
      <w:pPr>
        <w:rPr>
          <w:sz w:val="16"/>
          <w:szCs w:val="16"/>
        </w:rPr>
      </w:pPr>
      <w:r w:rsidRPr="00E92F74">
        <w:rPr>
          <w:sz w:val="16"/>
          <w:szCs w:val="16"/>
        </w:rPr>
        <w:t>XP_004205459.1 ------------------------------------------------------------MSGRGKGGKGLGKGGAKRHRKILRDNIQGITKPAIRRLARRGGVKRIS-------GLIYEETRGVLKVFLENVIRDAVTYTEHAKRKTVTAMDVVYALKRQGRTLYGFGG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548281BB" w14:textId="77777777" w:rsidR="00E92F74" w:rsidRPr="00E92F74" w:rsidRDefault="00E92F74" w:rsidP="00E92F74">
      <w:pPr>
        <w:rPr>
          <w:sz w:val="16"/>
          <w:szCs w:val="16"/>
        </w:rPr>
      </w:pPr>
      <w:r w:rsidRPr="00E92F74">
        <w:rPr>
          <w:sz w:val="16"/>
          <w:szCs w:val="16"/>
        </w:rPr>
        <w:t>XP_001618258.1 ------------------------------------------------------------MSGRGKGGKGLGKGGAKRHRKILRDNIQGITKPAIRRLARRGGVKRIS-------GLIYEETRGVLKVFLENVIRDAVTYTEHAKRKTVTAMDVVYALKRQGRTLYGFGG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2DB7B3C8" w14:textId="09D1C6CC" w:rsidR="00E92F74" w:rsidRPr="00E92F74" w:rsidRDefault="00C551EC" w:rsidP="00E92F74">
      <w:pPr>
        <w:rPr>
          <w:sz w:val="16"/>
          <w:szCs w:val="16"/>
        </w:rPr>
      </w:pPr>
      <w:r w:rsidRPr="00C551EC">
        <w:rPr>
          <w:sz w:val="16"/>
          <w:szCs w:val="16"/>
        </w:rPr>
        <w:t>KX622124</w:t>
      </w:r>
      <w:r>
        <w:rPr>
          <w:sz w:val="16"/>
          <w:szCs w:val="16"/>
        </w:rPr>
        <w:t>_</w:t>
      </w:r>
      <w:r w:rsidR="00E92F74" w:rsidRPr="00E92F74">
        <w:rPr>
          <w:sz w:val="16"/>
          <w:szCs w:val="16"/>
        </w:rPr>
        <w:t>Hydractinia_H4.1 ------------------------------------------------------------MSGRGKGGKGLGKGGAKRHRKILRDNIQGITKPAIRRLARRGGVKRIS-------GLIYEETRGVLKVFLENVIRDAVTYTEHAKRKTVTAMDVVYALKRQGRTLYGFGG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7B78D91E" w14:textId="77777777" w:rsidR="00E92F74" w:rsidRPr="00E92F74" w:rsidRDefault="00E92F74" w:rsidP="00E92F74">
      <w:pPr>
        <w:rPr>
          <w:sz w:val="16"/>
          <w:szCs w:val="16"/>
        </w:rPr>
      </w:pPr>
      <w:r w:rsidRPr="00E92F74">
        <w:rPr>
          <w:sz w:val="16"/>
          <w:szCs w:val="16"/>
        </w:rPr>
        <w:t>AIPGENE15694 ------------------------------------------------------------MTGRGKGGKGLGKGGAKRHRKILRDNIQGITKPAIRRLARRGGVKRIS-------GLIYEETRGVLKVFLENVIRDAVTYTEHAKRKTVTAMDVVYALKRQGRTLYGFGG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662E4F74" w14:textId="77777777" w:rsidR="00E92F74" w:rsidRPr="00E92F74" w:rsidRDefault="00E92F74" w:rsidP="00E92F74">
      <w:pPr>
        <w:rPr>
          <w:sz w:val="16"/>
          <w:szCs w:val="16"/>
        </w:rPr>
      </w:pPr>
      <w:r w:rsidRPr="00E92F74">
        <w:rPr>
          <w:sz w:val="16"/>
          <w:szCs w:val="16"/>
        </w:rPr>
        <w:t>NP_999712.1 ---------------------------MARTKQTARKSTGGKAPRKQLATKAARKSAPATGGVKKPHRYRPGTVALREIRRYQKSTELLIRKLPFQRLVREIAQDFKT--ELRFQSSAVMALQEASEAYLVRLFEDTNLCAIHAKRVTIMPKDIQLARRIRGERA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19AB0337" w14:textId="48495385" w:rsidR="00E92F74" w:rsidRPr="00E92F74" w:rsidRDefault="009139BE" w:rsidP="00E92F74">
      <w:pPr>
        <w:rPr>
          <w:sz w:val="16"/>
          <w:szCs w:val="16"/>
        </w:rPr>
      </w:pPr>
      <w:r w:rsidRPr="009139BE">
        <w:rPr>
          <w:sz w:val="16"/>
          <w:szCs w:val="16"/>
        </w:rPr>
        <w:t>KX622141</w:t>
      </w:r>
      <w:r>
        <w:rPr>
          <w:sz w:val="16"/>
          <w:szCs w:val="16"/>
        </w:rPr>
        <w:t>_</w:t>
      </w:r>
      <w:r w:rsidR="00E92F74" w:rsidRPr="00E92F74">
        <w:rPr>
          <w:sz w:val="16"/>
          <w:szCs w:val="16"/>
        </w:rPr>
        <w:t>Hydractinia_</w:t>
      </w:r>
      <w:r w:rsidR="00E758F7">
        <w:rPr>
          <w:sz w:val="16"/>
          <w:szCs w:val="16"/>
        </w:rPr>
        <w:t>CENP-A</w:t>
      </w:r>
      <w:r w:rsidR="00E92F74" w:rsidRPr="00E92F74">
        <w:rPr>
          <w:sz w:val="16"/>
          <w:szCs w:val="16"/>
        </w:rPr>
        <w:t xml:space="preserve"> -------------MVKTKTTKSPRTLKKAMKSPVVTSTPMTGKGNKKRRRLSSGGRESTDEETPKRRRTHPGTRALKEIRFYQRSTHFLIPKLSFCRLVKETINKSAYRQDFRIQSKALEALQEAAEAFLIRFLEDTNLCAIHARRVTIFPKDMNLVKMLKHEQLFNALEE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50A701F0" w14:textId="77777777" w:rsidR="00E92F74" w:rsidRPr="00E92F74" w:rsidRDefault="00E92F74" w:rsidP="00E92F74">
      <w:pPr>
        <w:rPr>
          <w:sz w:val="16"/>
          <w:szCs w:val="16"/>
        </w:rPr>
      </w:pPr>
      <w:r w:rsidRPr="00E92F74">
        <w:rPr>
          <w:sz w:val="16"/>
          <w:szCs w:val="16"/>
        </w:rPr>
        <w:t>XP_002154677.2 -------------MNKEKKRKSASPLVVANKKRRNTEPSGNNTMNNETTNKTSKSRN----DTTTHRRIKPGIKALKEIRYYQKTDHLLIPKLSFCRVVKEIILSTSK-SDMRIQSQALAALQEATEAYAVRYMQDANMCAIHANRVTIQPKDMKLVAYFDKHL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32022D6E" w14:textId="77777777" w:rsidR="00E92F74" w:rsidRPr="00E92F74" w:rsidRDefault="00E92F74" w:rsidP="00E92F74">
      <w:pPr>
        <w:rPr>
          <w:sz w:val="16"/>
          <w:szCs w:val="16"/>
        </w:rPr>
      </w:pPr>
      <w:r w:rsidRPr="00E92F74">
        <w:rPr>
          <w:sz w:val="16"/>
          <w:szCs w:val="16"/>
        </w:rPr>
        <w:t>AIPGENE25970 MVRVSTGNPRKNSRPKQVTTSTPLHRTSVIYHKSPAKKSPAKSPRRTPRKTVTHESSTRRRSGGSHRRYRPGTRALLEIRHYQKTTHLLLRRAPFMRVVRELANKFYQGHELRWQVGALQALQESAEAFLVRLFEDANLCAIHAKRVTIMPKDIQLARRIRGRQDGLG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18959541" w14:textId="77777777" w:rsidR="00E92F74" w:rsidRPr="00E92F74" w:rsidRDefault="00E92F74" w:rsidP="00E92F74">
      <w:pPr>
        <w:rPr>
          <w:sz w:val="16"/>
          <w:szCs w:val="16"/>
        </w:rPr>
      </w:pPr>
      <w:r w:rsidRPr="00E92F74">
        <w:rPr>
          <w:sz w:val="16"/>
          <w:szCs w:val="16"/>
        </w:rPr>
        <w:t>XP_001623949.1 MVRVKSSGGR---------SSSPVRRDPVHYSSKPR------SPSVSGASHGRTPSSPRK-----ARRFRPGTRALMEIKYYQKTTHLLLRKAPFMRVVKEVADRFYTTSELRWQVAALMALQEAAEAFLVRLFEDANLCAIHAKRVTVMPRDIQLARRIRGQDAGLG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3D8B8C3F" w14:textId="77777777" w:rsidR="00E92F74" w:rsidRPr="00E92F74" w:rsidRDefault="00E92F74" w:rsidP="00E92F74">
      <w:pPr>
        <w:rPr>
          <w:sz w:val="16"/>
          <w:szCs w:val="16"/>
        </w:rPr>
      </w:pPr>
      <w:r w:rsidRPr="00E92F74">
        <w:rPr>
          <w:sz w:val="16"/>
          <w:szCs w:val="16"/>
        </w:rPr>
        <w:t>XP_001177217.2 ---------------------------MARTKQTARKSTGGKAPRKQLATKAARKSAPATGGVKKPHRYRPGTVALREIRRYQKSTELLIRKLPFQRLVREIAQDFKT--ELRFQSSAVMALQEASEAYLVGLFEDTNLCAIHAKRVTIMPKDIQLARRIRGERA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2D90181E" w14:textId="77777777" w:rsidR="00E92F74" w:rsidRPr="00E92F74" w:rsidRDefault="00E92F74" w:rsidP="00E92F74">
      <w:pPr>
        <w:rPr>
          <w:sz w:val="16"/>
          <w:szCs w:val="16"/>
        </w:rPr>
      </w:pPr>
      <w:r w:rsidRPr="00E92F74">
        <w:rPr>
          <w:sz w:val="16"/>
          <w:szCs w:val="16"/>
        </w:rPr>
        <w:lastRenderedPageBreak/>
        <w:t>XP_003391250.1 ---------------------------MARTKQTARKSTGGKAPRKQLATKAARKSAPATGGVKKPHRYRPGTVALREIRRYQKSTELLIRKLPFQRLVREIAQDFKT--DLRFQSSAVMALQEASEAYLVGLFEDTNLCAIHAKRVTIMPKDIQLARRIRGERA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0BF9F877" w14:textId="77777777" w:rsidR="00E92F74" w:rsidRPr="00E92F74" w:rsidRDefault="00E92F74" w:rsidP="00E92F74">
      <w:pPr>
        <w:rPr>
          <w:sz w:val="16"/>
          <w:szCs w:val="16"/>
        </w:rPr>
      </w:pPr>
      <w:r w:rsidRPr="00E92F74">
        <w:rPr>
          <w:sz w:val="16"/>
          <w:szCs w:val="16"/>
        </w:rPr>
        <w:t>NP_066403.2 ---------------------------MARTKQTARKSTGGKAPRKQLATKAARKSAPATGGVKKPHRYRPGTVALREIRRYQKSTELLIRKLPFQRLVREIAQDFKT--DLRFQSSAVMALQEASEAYLVGLFEDTNLCAIHAKRVTIMPKDIQLARRIRGERA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0FBD9E3D" w14:textId="77777777" w:rsidR="00E92F74" w:rsidRPr="00E92F74" w:rsidRDefault="00E92F74" w:rsidP="00E92F74">
      <w:pPr>
        <w:rPr>
          <w:sz w:val="16"/>
          <w:szCs w:val="16"/>
        </w:rPr>
      </w:pPr>
      <w:r w:rsidRPr="00E92F74">
        <w:rPr>
          <w:sz w:val="16"/>
          <w:szCs w:val="16"/>
        </w:rPr>
        <w:t>AIPGENE22886 ---------------------------MARTKQTARKSTGGKAPRXQXXTKAARKSAPATGGVKKPHRYRPGTVALREIRRYQKSTELLIRKLPFQRLVREIAQDFKT--DLRFQSSAVMALQEASEAYLVGLFEDTNLCAIHAKRVTIMPKDIQLARRIHAKK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786C35B1" w14:textId="77777777" w:rsidR="00E92F74" w:rsidRPr="00E92F74" w:rsidRDefault="00E92F74" w:rsidP="00E92F74">
      <w:pPr>
        <w:rPr>
          <w:sz w:val="16"/>
          <w:szCs w:val="16"/>
        </w:rPr>
      </w:pPr>
      <w:r w:rsidRPr="00E92F74">
        <w:rPr>
          <w:sz w:val="16"/>
          <w:szCs w:val="16"/>
        </w:rPr>
        <w:t>AIPGENE6136 ---------------------------MARTKQTARKSTGGKAPRKQLATKAARXSAPATGGXKKPHRYRPGTVALREIRRYQKSTELLIRKLPFQRLVREIAQDFKT--DLRFQSSAVMALQEASEAYLVGLFEDTNLCAIHAKRVTIMPKDIQLARRIPKKAK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6A54B598" w14:textId="77777777" w:rsidR="00E92F74" w:rsidRPr="00E92F74" w:rsidRDefault="00E92F74" w:rsidP="00E92F74">
      <w:pPr>
        <w:rPr>
          <w:sz w:val="16"/>
          <w:szCs w:val="16"/>
        </w:rPr>
      </w:pPr>
      <w:r w:rsidRPr="00E92F74">
        <w:rPr>
          <w:sz w:val="16"/>
          <w:szCs w:val="16"/>
        </w:rPr>
        <w:t>AIPGENE3063 ---------------------------MARTKQTARKSTGGKAPRKQLATKAARKSAPATGGVKKPHRYRPGTVALREIRRYQKSTELLIRKLPFQRLVREIAQDFKT--DLRFQSSAVMALQEASEAYLVGLFEDTNLCAIHAKRVTIMPKDIQLARRIHAKK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4EC77072" w14:textId="77777777" w:rsidR="00E92F74" w:rsidRPr="00E92F74" w:rsidRDefault="00E92F74" w:rsidP="00E92F74">
      <w:pPr>
        <w:rPr>
          <w:sz w:val="16"/>
          <w:szCs w:val="16"/>
        </w:rPr>
      </w:pPr>
      <w:r w:rsidRPr="00E92F74">
        <w:rPr>
          <w:sz w:val="16"/>
          <w:szCs w:val="16"/>
        </w:rPr>
        <w:t>XP_001618211.1 ---------------------------MARTKQTARKSTGGKAPRKQLATKAARKSAPATGGVKKPHRYRPGTVALREIRRYQKSTELLIRKLPFQRLVREIAQDFKT--DLRFQSSAVMALQEASEAYLVGLFEDTNLCAIHAKRVTIMPKDIQLARRIRGERA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5431924A" w14:textId="77777777" w:rsidR="00E92F74" w:rsidRPr="00E92F74" w:rsidRDefault="00E92F74" w:rsidP="00E92F74">
      <w:pPr>
        <w:rPr>
          <w:sz w:val="16"/>
          <w:szCs w:val="16"/>
        </w:rPr>
      </w:pPr>
      <w:r w:rsidRPr="00E92F74">
        <w:rPr>
          <w:sz w:val="16"/>
          <w:szCs w:val="16"/>
        </w:rPr>
        <w:t>NP_724345.1 ---------------------------MARTKQTARKSTGGKAPRKQLATKAARKSAPATGGVKKPHRYRPGTVALREIRRYQKSTELLIRKLPFQRLVREIAQDFKT--DLRFQSSAVMALQEASEAYLVGLFEDTNLCAIHAKRVTIMPKDIQLARRIRGERA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0CC608A9" w14:textId="47812D64" w:rsidR="00E92F74" w:rsidRPr="00E92F74" w:rsidRDefault="00F63BCD" w:rsidP="00E92F74">
      <w:pPr>
        <w:rPr>
          <w:sz w:val="16"/>
          <w:szCs w:val="16"/>
        </w:rPr>
      </w:pPr>
      <w:r w:rsidRPr="00F63BCD">
        <w:rPr>
          <w:sz w:val="16"/>
          <w:szCs w:val="16"/>
        </w:rPr>
        <w:t>KX622127</w:t>
      </w:r>
      <w:r>
        <w:rPr>
          <w:sz w:val="16"/>
          <w:szCs w:val="16"/>
        </w:rPr>
        <w:t>_</w:t>
      </w:r>
      <w:r w:rsidR="00E92F74" w:rsidRPr="00E92F74">
        <w:rPr>
          <w:sz w:val="16"/>
          <w:szCs w:val="16"/>
        </w:rPr>
        <w:t>Hydractinia_H3 ---------------------------MARTKQTARKSTGGKAPRKQLATKAARKSAPATGGVKKPHRYRPGTVALREIRRYQKSTELLIRKLPFQRLVREIAQDFKT--DLRFQSTAVMALQEASEAYLVGLFEDTNLCAIHAKRVTIMPKDIQLARRIRGERA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244704D4" w14:textId="77777777" w:rsidR="00E92F74" w:rsidRPr="00E92F74" w:rsidRDefault="00E92F74" w:rsidP="00E92F74">
      <w:pPr>
        <w:rPr>
          <w:sz w:val="16"/>
          <w:szCs w:val="16"/>
        </w:rPr>
      </w:pPr>
      <w:r w:rsidRPr="00E92F74">
        <w:rPr>
          <w:sz w:val="16"/>
          <w:szCs w:val="16"/>
        </w:rPr>
        <w:t>XP_002164221.1 ---------------------------MARTKQTARKSTGGKAPRKQLATKAARKSAPATGGVKKPHRYRPGTVALREIRRYQKSTELLIRKLPFQRLVREIAQDFKT--DLRFQSTAVMALQEASEAYLVGLFEDTNLCAIHAKRVTIMPKDIQLARRIRGERA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5390ECCA" w14:textId="77777777" w:rsidR="00E92F74" w:rsidRPr="00E92F74" w:rsidRDefault="00E92F74" w:rsidP="00E92F74">
      <w:pPr>
        <w:rPr>
          <w:sz w:val="16"/>
          <w:szCs w:val="16"/>
        </w:rPr>
      </w:pPr>
      <w:r w:rsidRPr="00E92F74">
        <w:rPr>
          <w:sz w:val="16"/>
          <w:szCs w:val="16"/>
        </w:rPr>
        <w:t>XP_003384122.1 ---------------------------MARTKQTARKSTGGKAPRKQLATKAARKSAPATGGVKKPHRYRPGTVALREIRRYQKSTELLIRKLPFQRLVREIAQDFKT--DLRFQSSAVAALQEASEAYLVGLFEDTNLCAIHAKRVTIMPKDIQLARRIRGERA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79D8EEED" w14:textId="77777777" w:rsidR="00E92F74" w:rsidRPr="00E92F74" w:rsidRDefault="00E92F74" w:rsidP="00E92F74">
      <w:pPr>
        <w:rPr>
          <w:sz w:val="16"/>
          <w:szCs w:val="16"/>
        </w:rPr>
      </w:pPr>
      <w:r w:rsidRPr="00E92F74">
        <w:rPr>
          <w:sz w:val="16"/>
          <w:szCs w:val="16"/>
        </w:rPr>
        <w:t>NP_001013721.2 ---------------------------MARTKQTARKSTGGKAPRKQLATKAARKSTPSTCGVK-PHRYRPGTVALREIRRYQKSTELLIRKLPFQRLVREIAQDFNT--DLRFQSAAVGALQEASEAYLVGLLEDTNLCAIHAKRVTIMPKDIQLARRIRGERA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1252E95F" w14:textId="77777777" w:rsidR="00E92F74" w:rsidRPr="00E92F74" w:rsidRDefault="00E92F74" w:rsidP="00E92F74">
      <w:pPr>
        <w:rPr>
          <w:sz w:val="16"/>
          <w:szCs w:val="16"/>
        </w:rPr>
      </w:pPr>
      <w:r w:rsidRPr="00E92F74">
        <w:rPr>
          <w:sz w:val="16"/>
          <w:szCs w:val="16"/>
        </w:rPr>
        <w:t>XP_001623766.1 ---------------------------MARTKQTARKSTGGKAPRKQLATKAARKSAPSTGGVKKPHRYRPGTVALREIRRYQKSTELLIRKLPFQRLVREIAQDFKT--DLRFQSAAIGALQEAAEAYLVGLFEDTNLCAIHAKRVTIMPKDIQLARRIRGERA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11CF8AF3" w14:textId="77777777" w:rsidR="00E92F74" w:rsidRPr="00E92F74" w:rsidRDefault="00E92F74" w:rsidP="00E92F74">
      <w:pPr>
        <w:rPr>
          <w:sz w:val="16"/>
          <w:szCs w:val="16"/>
        </w:rPr>
      </w:pPr>
      <w:r w:rsidRPr="00E92F74">
        <w:rPr>
          <w:sz w:val="16"/>
          <w:szCs w:val="16"/>
        </w:rPr>
        <w:t>AIPGENE4053 ---------------------------MLFRKQTARKSTGGKAPRKQLATKAARKSAPSTGGVKKPHRYRPGTVALREIRRYQKSTELLIRKLPFQRLVREIAQDFKT--DLRFQSAAIGALQEAAEAYLVGLFEDTNLCAIHAKRVTIMPKDIQLARRIRGERA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621250E9" w14:textId="77777777" w:rsidR="00E92F74" w:rsidRPr="00E92F74" w:rsidRDefault="00E92F74" w:rsidP="00E92F74">
      <w:pPr>
        <w:rPr>
          <w:sz w:val="16"/>
          <w:szCs w:val="16"/>
        </w:rPr>
      </w:pPr>
      <w:r w:rsidRPr="00E92F74">
        <w:rPr>
          <w:sz w:val="16"/>
          <w:szCs w:val="16"/>
        </w:rPr>
        <w:t>XP_002154470.1 ---------------------------MARTKQTARKSTGGKAPRKQLATKAARKSAPSTGGVKKPHRYRPGTVALREIRRYQKSTELLIRKLPFQRLVREIAQDFKT--DLRFQSAAIGALQEAAEAYLVGLFEDTNLCAIHAKRVTIMPKDIQLARRIRGERA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73B6E32B" w14:textId="6512352A" w:rsidR="00E92F74" w:rsidRPr="00E92F74" w:rsidRDefault="009139BE" w:rsidP="00E92F74">
      <w:pPr>
        <w:rPr>
          <w:sz w:val="16"/>
          <w:szCs w:val="16"/>
        </w:rPr>
      </w:pPr>
      <w:r w:rsidRPr="009139BE">
        <w:rPr>
          <w:sz w:val="16"/>
          <w:szCs w:val="16"/>
          <w:highlight w:val="yellow"/>
        </w:rPr>
        <w:t>KX622125_KX622126_</w:t>
      </w:r>
      <w:r w:rsidR="00E92F74" w:rsidRPr="009139BE">
        <w:rPr>
          <w:sz w:val="16"/>
          <w:szCs w:val="16"/>
          <w:highlight w:val="yellow"/>
        </w:rPr>
        <w:t>Hydractinia</w:t>
      </w:r>
      <w:r w:rsidR="00E92F74" w:rsidRPr="00CE1705">
        <w:rPr>
          <w:sz w:val="16"/>
          <w:szCs w:val="16"/>
          <w:highlight w:val="yellow"/>
        </w:rPr>
        <w:t>_H3.</w:t>
      </w:r>
      <w:r w:rsidR="00E758F7" w:rsidRPr="00CE1705">
        <w:rPr>
          <w:sz w:val="16"/>
          <w:szCs w:val="16"/>
          <w:highlight w:val="yellow"/>
        </w:rPr>
        <w:t>3.</w:t>
      </w:r>
      <w:r w:rsidR="00E92F74" w:rsidRPr="00CE1705">
        <w:rPr>
          <w:sz w:val="16"/>
          <w:szCs w:val="16"/>
          <w:highlight w:val="yellow"/>
        </w:rPr>
        <w:t>1</w:t>
      </w:r>
      <w:r w:rsidR="00E758F7" w:rsidRPr="00CE1705">
        <w:rPr>
          <w:sz w:val="16"/>
          <w:szCs w:val="16"/>
          <w:highlight w:val="yellow"/>
        </w:rPr>
        <w:t>/2</w:t>
      </w:r>
      <w:r w:rsidR="00E92F74" w:rsidRPr="00CE1705">
        <w:rPr>
          <w:sz w:val="16"/>
          <w:szCs w:val="16"/>
          <w:highlight w:val="yellow"/>
        </w:rPr>
        <w:t xml:space="preserve"> ---------------------------MARTKQTARKSTGGKAPRKQLATKAARKSAPSTGGVKKPHRYRPGTVALREIRRYQKSTELLIRKLPFQRLVREIAQDFKT--DLRFQSAAIGALQEAAEAYLVGLFEDTNLCAIHAKRVTIMPKDIQLARRIRGERA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4A35D15F" w14:textId="77777777" w:rsidR="00E92F74" w:rsidRPr="00E92F74" w:rsidRDefault="00E92F74" w:rsidP="00E92F74">
      <w:pPr>
        <w:rPr>
          <w:sz w:val="16"/>
          <w:szCs w:val="16"/>
        </w:rPr>
      </w:pPr>
      <w:r w:rsidRPr="00E92F74">
        <w:rPr>
          <w:sz w:val="16"/>
          <w:szCs w:val="16"/>
        </w:rPr>
        <w:t>NP_002098.1 ---------------------------MARTKQTARKSTGGKAPRKQLATKAARKSAPSTGGVKKPHRYRPGTVALREIRRYQKSTELLIRKLPFQRLVREIAQDFKT--DLRFQSAAIGALQEASEAYLVGLFEDTNLCAIHAKRVTIMPKDIQLARRIRGERA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0DAE00F5" w14:textId="77777777" w:rsidR="00E92F74" w:rsidRPr="00E92F74" w:rsidRDefault="00E92F74" w:rsidP="00E92F74">
      <w:pPr>
        <w:rPr>
          <w:sz w:val="16"/>
          <w:szCs w:val="16"/>
        </w:rPr>
      </w:pPr>
      <w:r w:rsidRPr="00E92F74">
        <w:rPr>
          <w:sz w:val="16"/>
          <w:szCs w:val="16"/>
        </w:rPr>
        <w:t>NP_511095.1 ---------------------------MARTKQTARKSTGGKAPRKQLATKAARKSAPSTGGVKKPHRYRPGTVALREIRRYQKSTELLIRKLPFQRLVREIAQDFKT--DLRFQSAAIGALQEASEAYLVGLFEDTNLCAIHAKRVTIMPKDIQLARRIRGERA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67676981" w14:textId="77777777" w:rsidR="00E92F74" w:rsidRPr="00E92F74" w:rsidRDefault="00E92F74" w:rsidP="00E92F74">
      <w:pPr>
        <w:rPr>
          <w:sz w:val="16"/>
          <w:szCs w:val="16"/>
        </w:rPr>
      </w:pPr>
      <w:r w:rsidRPr="00E92F74">
        <w:rPr>
          <w:sz w:val="16"/>
          <w:szCs w:val="16"/>
        </w:rPr>
        <w:t>XP_003386893.1 ---------------------------MARTKQTARKSTGGKAPRKQLATKAARKSAPSTGGVKKPHRYRPGTVALREIRRYQKSTELLIRKLPFQRLVREIAQDFKT--DLRFQSAAIGALQEASEAYLVGLFEDTNLCAIHAKRVTIMPKDIQLARRIRGERA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0547640A" w14:textId="77777777" w:rsidR="00E92F74" w:rsidRPr="00E92F74" w:rsidRDefault="00E92F74" w:rsidP="00E92F74">
      <w:pPr>
        <w:rPr>
          <w:sz w:val="16"/>
          <w:szCs w:val="16"/>
        </w:rPr>
      </w:pPr>
      <w:r w:rsidRPr="00E92F74">
        <w:rPr>
          <w:sz w:val="16"/>
          <w:szCs w:val="16"/>
        </w:rPr>
        <w:t>XP_791401.1 ---------------------------MARTKQTARKSTGGKAPRKQLATKAARKSAPSTGGVKKPHRYRPGTVALREIRRYQKSTELLIRKLPFQRLVREIAQDFKT--ELRFQSAAIGALQEASEAYLVGLFEDTNLCAIHAKRVTIMPKDIQLARRIRGERA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1ED595DF" w14:textId="38B9B0BE" w:rsidR="00E92F74" w:rsidRPr="00E92F74" w:rsidRDefault="00204F81" w:rsidP="00E92F74">
      <w:pPr>
        <w:rPr>
          <w:sz w:val="16"/>
          <w:szCs w:val="16"/>
        </w:rPr>
      </w:pPr>
      <w:r w:rsidRPr="00C551EC">
        <w:rPr>
          <w:sz w:val="16"/>
          <w:szCs w:val="16"/>
          <w:highlight w:val="yellow"/>
        </w:rPr>
        <w:t>KX622133_</w:t>
      </w:r>
      <w:r w:rsidR="00E92F74" w:rsidRPr="00C551EC">
        <w:rPr>
          <w:sz w:val="16"/>
          <w:szCs w:val="16"/>
          <w:highlight w:val="yellow"/>
        </w:rPr>
        <w:t>Hydractinia_H2B.1 --------------------------MSHSNKVLLQLKVFVHDFVDMASDKTLKRKVITNKRVQKKPRKRK--ESYSTYIYKILKQVHPDVGMSNESMKIMNSFVLDVFDRIAGEAQKLAADNNSQTVSAKEIQTAVTLLLPGELARHAVSEGTKAVSKYKMSK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02E3555F" w14:textId="77777777" w:rsidR="00E92F74" w:rsidRPr="00E92F74" w:rsidRDefault="00E92F74" w:rsidP="00E92F74">
      <w:pPr>
        <w:rPr>
          <w:sz w:val="16"/>
          <w:szCs w:val="16"/>
        </w:rPr>
      </w:pPr>
      <w:r w:rsidRPr="00E92F74">
        <w:rPr>
          <w:sz w:val="16"/>
          <w:szCs w:val="16"/>
        </w:rPr>
        <w:t>XP_002162131.1 -----MAGSPKKGSPRKASPKRGGSPKKTSPRKASPHRSSRPASPNKKAHKGKKAIKAIHKKNKKSHHRRKGKQSYGIYIYRVLKQVHPDVGISSKAMSIMNSFVNDIFERIAGESSKLAVHNKKMTISSREVQTSVRLILPGELAKHAVSEGTKAVTKYSSSK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664ECA51" w14:textId="6C29D3E8" w:rsidR="00E92F74" w:rsidRPr="00C551EC" w:rsidRDefault="00204F81" w:rsidP="00E92F74">
      <w:pPr>
        <w:rPr>
          <w:sz w:val="16"/>
          <w:szCs w:val="16"/>
          <w:highlight w:val="yellow"/>
        </w:rPr>
      </w:pPr>
      <w:r w:rsidRPr="00C551EC">
        <w:rPr>
          <w:sz w:val="16"/>
          <w:szCs w:val="16"/>
          <w:highlight w:val="yellow"/>
        </w:rPr>
        <w:t>KX622131_</w:t>
      </w:r>
      <w:r w:rsidR="00E92F74" w:rsidRPr="00C551EC">
        <w:rPr>
          <w:sz w:val="16"/>
          <w:szCs w:val="16"/>
          <w:highlight w:val="yellow"/>
        </w:rPr>
        <w:t>Hydractinia_H2B.3 -----MAGSPRKGSPKKASSRAASPKRAASPKRGGSPKRGGSPAKKGKAIKKAGKRKTNKKATTKRRRSRR--ESYGMYIYKVLKQVHPDVGISSKAMSIMNSFVNDIFERLAGEASKLAHHNKLRTISSREVQTSVRLLLPGELAKHAVSEGTKAVTKYTSSR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77B47717" w14:textId="3AE44DCF" w:rsidR="00E92F74" w:rsidRPr="00C551EC" w:rsidRDefault="00204F81" w:rsidP="00E92F74">
      <w:pPr>
        <w:rPr>
          <w:sz w:val="16"/>
          <w:szCs w:val="16"/>
          <w:highlight w:val="yellow"/>
        </w:rPr>
      </w:pPr>
      <w:r w:rsidRPr="00C551EC">
        <w:rPr>
          <w:sz w:val="16"/>
          <w:szCs w:val="16"/>
          <w:highlight w:val="yellow"/>
        </w:rPr>
        <w:t>KX622130_</w:t>
      </w:r>
      <w:r w:rsidR="00E92F74" w:rsidRPr="00C551EC">
        <w:rPr>
          <w:sz w:val="16"/>
          <w:szCs w:val="16"/>
          <w:highlight w:val="yellow"/>
        </w:rPr>
        <w:t>Hydractinia_H2B.4 MAGSPRKGSPRKGSPKKASSRAASPKRAASPKRGGSPKRGRSPAKKGKAIKKAGKRKTNKKGTTKRRRSRR--ESYGMYIYKVLKQVHPDVGISSKAMSIMNSFVNDIFERIAGEASKLAHHNKLRTISSREVQTSVRLLLPGELAKHAVSEGTKAVTKYTSSR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6149B340" w14:textId="4A69D17E" w:rsidR="00E92F74" w:rsidRPr="00C551EC" w:rsidRDefault="00204F81" w:rsidP="00E92F74">
      <w:pPr>
        <w:rPr>
          <w:sz w:val="16"/>
          <w:szCs w:val="16"/>
          <w:highlight w:val="yellow"/>
        </w:rPr>
      </w:pPr>
      <w:r w:rsidRPr="00C551EC">
        <w:rPr>
          <w:sz w:val="16"/>
          <w:szCs w:val="16"/>
          <w:highlight w:val="yellow"/>
        </w:rPr>
        <w:t>KX622129_</w:t>
      </w:r>
      <w:r w:rsidR="00E92F74" w:rsidRPr="00C551EC">
        <w:rPr>
          <w:sz w:val="16"/>
          <w:szCs w:val="16"/>
          <w:highlight w:val="yellow"/>
        </w:rPr>
        <w:t>Hydractinia_H2B.5 ------MASPRKGSPKKGSPKKTS--RAASPKRG-SPKKG-----KGMAAKKGGVRKGAKKNATKRRRSRR--ESYGIYIYKVLKQVHPDVGISSKAMNIMNSFVNDIFERLAGEASRLAHHNKKQTIASREVQTSVRLLLPGELAKHAVSEGTKAVTKYTSSK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636E8EDE" w14:textId="4BE41A5F" w:rsidR="00E92F74" w:rsidRPr="00E92F74" w:rsidRDefault="00204F81" w:rsidP="00E92F74">
      <w:pPr>
        <w:rPr>
          <w:sz w:val="16"/>
          <w:szCs w:val="16"/>
        </w:rPr>
      </w:pPr>
      <w:r w:rsidRPr="00C551EC">
        <w:rPr>
          <w:sz w:val="16"/>
          <w:szCs w:val="16"/>
          <w:highlight w:val="yellow"/>
        </w:rPr>
        <w:t>KX622128_</w:t>
      </w:r>
      <w:r w:rsidR="00E92F74" w:rsidRPr="00C551EC">
        <w:rPr>
          <w:sz w:val="16"/>
          <w:szCs w:val="16"/>
          <w:highlight w:val="yellow"/>
        </w:rPr>
        <w:t>Hydractinia_H2B.6 -MASPRKGSPRKGSPKKGSPKKTS--RAASPKRG-SPKKG-----KGMAAKKGGVRKGAKKNATKRRRSRR--ESYGIYIYKVLKQVHPDVGISSKAMNIMNSFVNDIFERLAGEASRLAHHNKKQTIASREVQTSVRLLLPGELAKHAVSEGTKAVTKYTSSK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236BB4B7" w14:textId="77777777" w:rsidR="00E92F74" w:rsidRPr="00E92F74" w:rsidRDefault="00E92F74" w:rsidP="00E92F74">
      <w:pPr>
        <w:rPr>
          <w:sz w:val="16"/>
          <w:szCs w:val="16"/>
        </w:rPr>
      </w:pPr>
      <w:r w:rsidRPr="00E92F74">
        <w:rPr>
          <w:sz w:val="16"/>
          <w:szCs w:val="16"/>
        </w:rPr>
        <w:t>XP_781938.1 --------------------------MPPKGAAAKGEKKA----------VKSKSMAVGRTGDKKRRRRRL--ESYNIYIYKVLKQVHPDTGISSKAMSIMNSFVNDIFERIASEASRLAQYNKKSTISSREVQTAVRLLLPGELAKHAVSEGTKAVTKYTTSR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760090B1" w14:textId="77777777" w:rsidR="00E92F74" w:rsidRPr="00E92F74" w:rsidRDefault="00E92F74" w:rsidP="00E92F74">
      <w:pPr>
        <w:rPr>
          <w:sz w:val="16"/>
          <w:szCs w:val="16"/>
        </w:rPr>
      </w:pPr>
      <w:r w:rsidRPr="00E92F74">
        <w:rPr>
          <w:sz w:val="16"/>
          <w:szCs w:val="16"/>
        </w:rPr>
        <w:t>XP_003724619.1 --------------------------MPAKQTSGKGAKKA----------GKAKGRPSGAS--KTRRRKRK--ESYGIYIYKVLKQVHPDTGISSKAMSIMNSFVNDVFQRIAGEASRLALYNKKSTISSREIQTAVRLLLPGELAKHAVSEGTKAVTKYTTSK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0EBBC9B2" w14:textId="77777777" w:rsidR="00E92F74" w:rsidRPr="00E92F74" w:rsidRDefault="00E92F74" w:rsidP="00E92F74">
      <w:pPr>
        <w:rPr>
          <w:sz w:val="16"/>
          <w:szCs w:val="16"/>
        </w:rPr>
      </w:pPr>
      <w:r w:rsidRPr="00E92F74">
        <w:rPr>
          <w:sz w:val="16"/>
          <w:szCs w:val="16"/>
        </w:rPr>
        <w:t>NP_999721.1 ----------MPRSPSKTSPRKGSPRRGSPSRKASPKRGG--------KGAKRAGKGGRRRNVVRRRRRRR--ESYGIYIYKVLKQVHPDTGISSRGMSVMNSFVNDIFGRIAGEASRLTRANRRSTISSREIQTAVRLLLPGELAKHAVSEGTKAVTKYTTSR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55355AA6" w14:textId="77777777" w:rsidR="00E92F74" w:rsidRPr="00E92F74" w:rsidRDefault="00E92F74" w:rsidP="00E92F74">
      <w:pPr>
        <w:rPr>
          <w:sz w:val="16"/>
          <w:szCs w:val="16"/>
        </w:rPr>
      </w:pPr>
      <w:r w:rsidRPr="00E92F74">
        <w:rPr>
          <w:sz w:val="16"/>
          <w:szCs w:val="16"/>
        </w:rPr>
        <w:t>AIPGENE1752 ----------------------------MPPKPAGVGKKG----------EKKAXKKAALGDKKKRSRRRK--ETYSIYIYKVMKQVHPDTGISSKAMSIMNSFVQDVFERIAGEASRLAHYNKKSTITSREIQTAVRLLLPGELAKHAVSEGTKAVTKYTSSK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7AE379DA" w14:textId="77777777" w:rsidR="00E92F74" w:rsidRPr="00E92F74" w:rsidRDefault="00E92F74" w:rsidP="00E92F74">
      <w:pPr>
        <w:rPr>
          <w:sz w:val="16"/>
          <w:szCs w:val="16"/>
        </w:rPr>
      </w:pPr>
      <w:r w:rsidRPr="00E92F74">
        <w:rPr>
          <w:sz w:val="16"/>
          <w:szCs w:val="16"/>
        </w:rPr>
        <w:t>XP_001617661.1 ----------------------------MPPK--SGKKPE----------ASKGKKNVVAGDKKKRKGRRK--ESYAIYIYKVLKQVHPDTGISSKAMGIMNSFVNDIFERIAAESSRLAHYNKKSTISSREIQTAIRLLLPGELAKHAVSEGTKAVTKYTSSK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03C6A173" w14:textId="77777777" w:rsidR="00E92F74" w:rsidRPr="00E92F74" w:rsidRDefault="00E92F74" w:rsidP="00E92F74">
      <w:pPr>
        <w:rPr>
          <w:sz w:val="16"/>
          <w:szCs w:val="16"/>
        </w:rPr>
      </w:pPr>
      <w:r w:rsidRPr="00E92F74">
        <w:rPr>
          <w:sz w:val="16"/>
          <w:szCs w:val="16"/>
        </w:rPr>
        <w:t>XP_001626726.1 ----------------------------MPPKIKAVKKGG----------KKQA------GDKKKRNRRRK--ESYAIYIYKVLRQVHPDTGISSKAMGIMNSFVNDIFERIAGEASRLAHYNKKHTISSREVQTAVRLLLPGELAKHAVSEGTKAVTKYTSSK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762C78FD" w14:textId="77777777" w:rsidR="00E92F74" w:rsidRPr="00E92F74" w:rsidRDefault="00E92F74" w:rsidP="00E92F74">
      <w:pPr>
        <w:rPr>
          <w:sz w:val="16"/>
          <w:szCs w:val="16"/>
        </w:rPr>
      </w:pPr>
      <w:r w:rsidRPr="00E92F74">
        <w:rPr>
          <w:sz w:val="16"/>
          <w:szCs w:val="16"/>
        </w:rPr>
        <w:t>XP_001623232.1 ----------------------------MPPKAAVAAAKV----------VKKPGKKQ--GDKKKKNRKRK--ESYAIYIYKVLKQVHPDTGISSKAMGIMNSFVNDIFERIAGEASRLAHYNKRSTISSREVQTAVRLLLPGELAKHAVSEGTKAVTKYTSSK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232A754D" w14:textId="77777777" w:rsidR="00E92F74" w:rsidRPr="00E92F74" w:rsidRDefault="00E92F74" w:rsidP="00E92F74">
      <w:pPr>
        <w:rPr>
          <w:sz w:val="16"/>
          <w:szCs w:val="16"/>
        </w:rPr>
      </w:pPr>
      <w:r w:rsidRPr="00E92F74">
        <w:rPr>
          <w:sz w:val="16"/>
          <w:szCs w:val="16"/>
        </w:rPr>
        <w:t>NP_733759.1 -------------------------MPEVSSKGATISKKG----------FKKAVVKTQKKEGKKRKRTRK--ESYSIYIYKVLKQVHPDTGISSKAMSIMNSFVTDIFERIASEASRLAHYSKRSTISSREIQTAVRLLLPGELAKHAVSEGTKAVTKYTSSK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2EE2DA53" w14:textId="77777777" w:rsidR="00E92F74" w:rsidRPr="00E92F74" w:rsidRDefault="00E92F74" w:rsidP="00E92F74">
      <w:pPr>
        <w:rPr>
          <w:sz w:val="16"/>
          <w:szCs w:val="16"/>
        </w:rPr>
      </w:pPr>
      <w:r w:rsidRPr="00E92F74">
        <w:rPr>
          <w:sz w:val="16"/>
          <w:szCs w:val="16"/>
        </w:rPr>
        <w:t>NP_003510.1 -------------------------MPEL-AKSAPAPKKG----------SKKAVTKAQKKDGKKRKRSRK--ESYSVYVYKVLKQVHPDTGISSKAMGIMNSFVNDIFERIASEASRLAHYNKRSTITSREIQTAVRLLLPGELAKHAVSEGTKAVTKYTSSK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4FDE6357" w14:textId="77777777" w:rsidR="00E92F74" w:rsidRPr="00E92F74" w:rsidRDefault="00E92F74" w:rsidP="00E92F74">
      <w:pPr>
        <w:rPr>
          <w:sz w:val="16"/>
          <w:szCs w:val="16"/>
        </w:rPr>
      </w:pPr>
      <w:r w:rsidRPr="00E92F74">
        <w:rPr>
          <w:sz w:val="16"/>
          <w:szCs w:val="16"/>
        </w:rPr>
        <w:t>NP_066407.1 -------------------------MPEP-TKSAPAPKKG----------SKKAVTKAQKKDGKKRKRSRK--ESYSVYVYKVLKQVHPDTGISSKAMGIMNSFVNDIFERIAGEASRLAHYNKRSTITSREIQTAVRLLLPGELAKHAVSEGTKAVTKYTSSK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2195DB7F" w14:textId="77777777" w:rsidR="00E92F74" w:rsidRPr="00E92F74" w:rsidRDefault="00E92F74" w:rsidP="00E92F74">
      <w:pPr>
        <w:rPr>
          <w:sz w:val="16"/>
          <w:szCs w:val="16"/>
        </w:rPr>
      </w:pPr>
      <w:r w:rsidRPr="00E92F74">
        <w:rPr>
          <w:sz w:val="16"/>
          <w:szCs w:val="16"/>
        </w:rPr>
        <w:t>NP_003518.2 -------------------------MPDP-AKSAPAPKKG----------SKKAVTKAQKKDGKKRKRSRK--ESYSIYVYKVLKQVHPDTGISSKAMGIMNSFVNDIFERIAGEASRLAHYNKRSTITSREIQTAVRLLLPGELAKHAVSEGTKAVTKYTSSK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0D125747" w14:textId="77777777" w:rsidR="00E92F74" w:rsidRPr="00E92F74" w:rsidRDefault="00E92F74" w:rsidP="00E92F74">
      <w:pPr>
        <w:rPr>
          <w:sz w:val="16"/>
          <w:szCs w:val="16"/>
        </w:rPr>
      </w:pPr>
      <w:r w:rsidRPr="00E92F74">
        <w:rPr>
          <w:sz w:val="16"/>
          <w:szCs w:val="16"/>
        </w:rPr>
        <w:t>NP_001019770.1 -------------------------MPDP-AKSAPAPKKG----------SKKAVTKVQKKDGKKRKRSRK--ESYSVYVYKVLKQVHPDTGISSKAMGIMNSFVNDIFERIAGEASRLAHYNKRSTITSREIQTAVRLLLPGELAKHAVSEGTKAVTKYTSSK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13AB04DB" w14:textId="77777777" w:rsidR="00E92F74" w:rsidRPr="00E92F74" w:rsidRDefault="00E92F74" w:rsidP="00E92F74">
      <w:pPr>
        <w:rPr>
          <w:sz w:val="16"/>
          <w:szCs w:val="16"/>
        </w:rPr>
      </w:pPr>
      <w:r w:rsidRPr="00E92F74">
        <w:rPr>
          <w:sz w:val="16"/>
          <w:szCs w:val="16"/>
        </w:rPr>
        <w:t>NP_724342.1 ----------------------------MPPKTSGKAAKK----------AGKAQKNITKT-DKKKKRKRK--ESYAIYIYKVLKQVHPDTGISSKAMSIMNSFVNDIFERIAAEASRLAHYNKRSTITSREIQTAVRLLLPGELAKHAVSEGTKAVTKYTSSK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22E5F2AB" w14:textId="77777777" w:rsidR="00E92F74" w:rsidRPr="00E92F74" w:rsidRDefault="00E92F74" w:rsidP="00E92F74">
      <w:pPr>
        <w:rPr>
          <w:sz w:val="16"/>
          <w:szCs w:val="16"/>
        </w:rPr>
      </w:pPr>
      <w:r w:rsidRPr="00E92F74">
        <w:rPr>
          <w:sz w:val="16"/>
          <w:szCs w:val="16"/>
        </w:rPr>
        <w:t>XP_003391252.1 ----------------------------MPPKVSAKGAKK----------AGKAKAARSG--DKKKKRRRK--ESYSIYIYKVLKQVHPDTGVSSKAMSIMNSFVNDIFERIAAEASRLAHYNKRSTITSREIQTAVRLLLPGELAKHAVSEGTKAVTKYTSSK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6A9B4AEF" w14:textId="77777777" w:rsidR="00E92F74" w:rsidRPr="00E92F74" w:rsidRDefault="00E92F74" w:rsidP="00E92F74">
      <w:pPr>
        <w:rPr>
          <w:sz w:val="16"/>
          <w:szCs w:val="16"/>
        </w:rPr>
      </w:pPr>
      <w:r w:rsidRPr="00E92F74">
        <w:rPr>
          <w:sz w:val="16"/>
          <w:szCs w:val="16"/>
        </w:rPr>
        <w:t>XP_003382971.1 ---------------------------MPGKVASKKGEKK----------AATKTPKPTGDKTKKRRRVRK--ESYSIYIYKVLKQVHPETGISSKAMSIMNSFVNDIFEKIATEASRLAQYNKKSTITSREIQTSVRLWLPGELSKHAVSEGTKAVTKYTSSK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6296913B" w14:textId="18DD5431" w:rsidR="00E92F74" w:rsidRPr="00E92F74" w:rsidRDefault="00636808" w:rsidP="00E92F74">
      <w:pPr>
        <w:rPr>
          <w:sz w:val="16"/>
          <w:szCs w:val="16"/>
        </w:rPr>
      </w:pPr>
      <w:r w:rsidRPr="00636808">
        <w:rPr>
          <w:sz w:val="16"/>
          <w:szCs w:val="16"/>
        </w:rPr>
        <w:t>KX622133</w:t>
      </w:r>
      <w:r>
        <w:rPr>
          <w:sz w:val="16"/>
          <w:szCs w:val="16"/>
        </w:rPr>
        <w:t>_</w:t>
      </w:r>
      <w:r w:rsidR="00E92F74" w:rsidRPr="00E92F74">
        <w:rPr>
          <w:sz w:val="16"/>
          <w:szCs w:val="16"/>
        </w:rPr>
        <w:t>Hydractinia_H2B ------------------MSDAAAKGGKQAPKVAKKGEKR----------AGKKGGKIGGTGEKKRKKKRK--ESYAIYIYNVLKQVHPDVGVSSKAMSIMNSFVNDIFERIASEASRLALQNKKSTISSREIQTAVRLLLPGELAKHAVSEGTKAVTKYTSSK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454E7F8A" w14:textId="77777777" w:rsidR="00E92F74" w:rsidRPr="00E92F74" w:rsidRDefault="00E92F74" w:rsidP="00E92F74">
      <w:pPr>
        <w:rPr>
          <w:sz w:val="16"/>
          <w:szCs w:val="16"/>
        </w:rPr>
      </w:pPr>
      <w:r w:rsidRPr="00E92F74">
        <w:rPr>
          <w:sz w:val="16"/>
          <w:szCs w:val="16"/>
        </w:rPr>
        <w:t>XP_002158733.2 ------------------MSDAPKTGGKQAPKVAKKGEKR----------AGKKGGKIAGTGDKKRKKKRR--ESYAIYIYNVLKQVHPDVGVSSKAMSIMNSFVNDIFERIASEASRLALQNKKSTISSREIQTAVRLLLPGELAKHAVSEGTKAVTKYTSSK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6F7FBBAE" w14:textId="055DBC73" w:rsidR="00E92F74" w:rsidRPr="00E92F74" w:rsidRDefault="00636808" w:rsidP="00E92F74">
      <w:pPr>
        <w:rPr>
          <w:sz w:val="16"/>
          <w:szCs w:val="16"/>
        </w:rPr>
      </w:pPr>
      <w:r w:rsidRPr="00636808">
        <w:rPr>
          <w:sz w:val="16"/>
          <w:szCs w:val="16"/>
        </w:rPr>
        <w:t>KX622134</w:t>
      </w:r>
      <w:r>
        <w:rPr>
          <w:sz w:val="16"/>
          <w:szCs w:val="16"/>
        </w:rPr>
        <w:t>_</w:t>
      </w:r>
      <w:r w:rsidR="00E92F74" w:rsidRPr="00E92F74">
        <w:rPr>
          <w:sz w:val="16"/>
          <w:szCs w:val="16"/>
        </w:rPr>
        <w:t>Hydractinia_H2A.Z -----------------------------MAGGKAGKDS-KPKTKSTSRSARAGLQFPVGRIHRYLKSRSTNKGRVGATAAVYSAAILEYLTAEVLELAGNASKDLKVKRISPRHLQLAIRGDEELDLLIK-ATIAGGGVIPHIHKSLIGKKGAKPT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124FE74B" w14:textId="77777777" w:rsidR="00E92F74" w:rsidRPr="00E92F74" w:rsidRDefault="00E92F74" w:rsidP="00E92F74">
      <w:pPr>
        <w:rPr>
          <w:sz w:val="16"/>
          <w:szCs w:val="16"/>
        </w:rPr>
      </w:pPr>
      <w:r w:rsidRPr="00E92F74">
        <w:rPr>
          <w:sz w:val="16"/>
          <w:szCs w:val="16"/>
        </w:rPr>
        <w:t>XP_004205771.1 -----------------------------MAGGKAGKDS-KPKTKSTSRSARAGLQFPVGRIHRYLKSRSTNKGRVGATAAVYSAAILEYLTAEVLELAGNASKDLKVKRISPRHLQLAIRGDEELDLLIK-ATIAGGGVIPHIHKSLMNKKTAKQN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1E68DD13" w14:textId="77777777" w:rsidR="00E92F74" w:rsidRPr="00E92F74" w:rsidRDefault="00E92F74" w:rsidP="00E92F74">
      <w:pPr>
        <w:rPr>
          <w:sz w:val="16"/>
          <w:szCs w:val="16"/>
        </w:rPr>
      </w:pPr>
      <w:r w:rsidRPr="00E92F74">
        <w:rPr>
          <w:sz w:val="16"/>
          <w:szCs w:val="16"/>
        </w:rPr>
        <w:t>NP_002097.1 -----------------------------MAGGKAGKDSGKAKTKAVSRSQRAGLQFPVGRIHRHLKSRTTSHGRVGATAAVYSAAILEYLTAEVLELAGNASKDLKVKRITPRHLQLAIRGDEELDSLIK-ATIAGGGVIPHIHKSLIGKKGQQKTV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37F5D78D" w14:textId="77777777" w:rsidR="00E92F74" w:rsidRPr="00E92F74" w:rsidRDefault="00E92F74" w:rsidP="00E92F74">
      <w:pPr>
        <w:rPr>
          <w:sz w:val="16"/>
          <w:szCs w:val="16"/>
        </w:rPr>
      </w:pPr>
      <w:r w:rsidRPr="00E92F74">
        <w:rPr>
          <w:sz w:val="16"/>
          <w:szCs w:val="16"/>
        </w:rPr>
        <w:t>NP_524519.1 -----------------------------MAGGKAGKDSGKAKAKAVSRSARAGLQFPVGRIHRHLKSRTTSHGRVGATAAVYSAAILEYLTAEVLELAGNASKDLKVKRITPRHLQLAIRGDEELDSLIK-ATIAGGGVIPHIHKSLIGKKEETVQDPQRKGNVILSQAY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6D5B1828" w14:textId="77777777" w:rsidR="00E92F74" w:rsidRPr="00E92F74" w:rsidRDefault="00E92F74" w:rsidP="00E92F74">
      <w:pPr>
        <w:rPr>
          <w:sz w:val="16"/>
          <w:szCs w:val="16"/>
        </w:rPr>
      </w:pPr>
      <w:r w:rsidRPr="00E92F74">
        <w:rPr>
          <w:sz w:val="16"/>
          <w:szCs w:val="16"/>
        </w:rPr>
        <w:t>XP_001638352.1 -----------------------------MAGGKAGKDS-KAKAKAVSRSARAGLQFPVGRIHRHLKNRTTSHGRVGATAAVYSAAILEYLTAEVLELAGNASKDLKVKRITPRHLQLAIRGDEELDSLIK-ATIAGGGVIPHIHKSLIGKKGANKPT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5ABAB1DD" w14:textId="77777777" w:rsidR="00E92F74" w:rsidRPr="00E92F74" w:rsidRDefault="00E92F74" w:rsidP="00E92F74">
      <w:pPr>
        <w:rPr>
          <w:sz w:val="16"/>
          <w:szCs w:val="16"/>
        </w:rPr>
      </w:pPr>
      <w:r w:rsidRPr="00E92F74">
        <w:rPr>
          <w:sz w:val="16"/>
          <w:szCs w:val="16"/>
        </w:rPr>
        <w:t>NP_001116980.1 -----------------------------MAGGKAGKDSGKAKAKAVSRSARAGLQFPVGRIHRHLKNRTTSHGRVGATAAVYSAAILEYLTAEVLELAGNASKDLKVKRITPRHLQLAIRGDEELDSLIK-ATIAGGGVIPHIHKSLIGKKGSQKAT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47464486" w14:textId="77777777" w:rsidR="00E92F74" w:rsidRPr="00E92F74" w:rsidRDefault="00E92F74" w:rsidP="00E92F74">
      <w:pPr>
        <w:rPr>
          <w:sz w:val="16"/>
          <w:szCs w:val="16"/>
        </w:rPr>
      </w:pPr>
      <w:r w:rsidRPr="00E92F74">
        <w:rPr>
          <w:sz w:val="16"/>
          <w:szCs w:val="16"/>
        </w:rPr>
        <w:t>AIPGENE11701 -----------------------------MAGGKAGKDS-KAKAKAVSRSARAGLQFPVGRIHRHLKNRTTSHGRVGATAAVYSAAILEYLTAEVLELAGNASKDLKVKRITPRHLQLAIRGDEELDSLIK-ATIAGGGAF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6DBFAF54" w14:textId="77777777" w:rsidR="00E92F74" w:rsidRPr="00E92F74" w:rsidRDefault="00E92F74" w:rsidP="00E92F74">
      <w:pPr>
        <w:rPr>
          <w:sz w:val="16"/>
          <w:szCs w:val="16"/>
        </w:rPr>
      </w:pPr>
      <w:r w:rsidRPr="00E92F74">
        <w:rPr>
          <w:sz w:val="16"/>
          <w:szCs w:val="16"/>
        </w:rPr>
        <w:t>XP_781668.1 ----------------------MSAKGGARGVHSGRGGKTRGKS--TSRSAKAGVLFPVGRMDRYLR-MSTHHYRIGSGAPVYLAAVIEYLTAEILELAGNAARDNKKARVTPRHILLAVANDEELHHLLKNVTIASGGVLPQIHPELLMKKRGSKAKSVFDFGQKTPAAVPVPKKPKTPAEKKQ-LPAVKKPVVKKAAL--TPKPNAAVSKGKTISGKSILGEKKLFLGQKLTVVKADLTEITADALVHPTNSTYAMAGEVGSALEKVGGRAFVEEVAKLRAAQS-LDISGAAICPAHNLPAKYVIHVNSPSW---GGANAVSNLEKCIKNCLALADEKNITSIAIPSVSSGRAGFPKQIAAETILRTISHYFVSVMASSLKQIYFVLFDQESVEVYVTELNRLEPDQ--</w:t>
      </w:r>
    </w:p>
    <w:p w14:paraId="6DB623DF" w14:textId="77777777" w:rsidR="00E92F74" w:rsidRPr="00E92F74" w:rsidRDefault="00E92F74" w:rsidP="00E92F74">
      <w:pPr>
        <w:rPr>
          <w:sz w:val="16"/>
          <w:szCs w:val="16"/>
        </w:rPr>
      </w:pPr>
      <w:r w:rsidRPr="00E92F74">
        <w:rPr>
          <w:sz w:val="16"/>
          <w:szCs w:val="16"/>
        </w:rPr>
        <w:t>XP_005272189.1 --------------------------------MSSRGGKKKSTK--TSRSAKAGVIFPVGRMLRYIK-KGHPKYRIGVGAPVYMAAVLEYLTAEILELAGNAARDNKKGRVTPRHILLAVANDEELNQLLKGVTIASGGVLPNIHPELLAKKRGSKGKLEAIITPPPAKKAKSPSQKKPVSKKAGGKKGARKSKKQGEVS--KAASADSTTEGTPADGFTVLSTKSLFLGQKLQVVQADIASIDSDAVVHPTNTDFYIGGEVGNTLEKKGGKEFVEAVLELRKKNGPLEVAGAAVSAGHGLPAKFVIHCNSPVW---GADKCEELLEKTVKNCLALADDKKLKSIAFPSIGSGRNGFPKQTAAQLILKAISSYFVSTMSSSIKTVYFVLFDSESIGIYVQEMAKLDAN---</w:t>
      </w:r>
    </w:p>
    <w:p w14:paraId="7F8B13AD" w14:textId="1B9E270B" w:rsidR="00E92F74" w:rsidRPr="00E92F74" w:rsidRDefault="00F356BE" w:rsidP="00E92F74">
      <w:pPr>
        <w:rPr>
          <w:sz w:val="16"/>
          <w:szCs w:val="16"/>
        </w:rPr>
      </w:pPr>
      <w:r w:rsidRPr="00F356BE">
        <w:rPr>
          <w:sz w:val="16"/>
          <w:szCs w:val="16"/>
        </w:rPr>
        <w:t>KX622123</w:t>
      </w:r>
      <w:r>
        <w:rPr>
          <w:sz w:val="16"/>
          <w:szCs w:val="16"/>
        </w:rPr>
        <w:t>_</w:t>
      </w:r>
      <w:r w:rsidR="00E92F74" w:rsidRPr="00E92F74">
        <w:rPr>
          <w:sz w:val="16"/>
          <w:szCs w:val="16"/>
        </w:rPr>
        <w:t>Hydractinia_macroH2A -------------------------------MSGRG----KSKAQRVSISTRAGTIFPVSRIRRYLK-GCTHHQRIAVGAPIYQAAVMEYLSAEILELAGNAARDNKRTRITPRHILLAVANDEELNKLLKNVTIPAGGVMPHIQPELLKRKDGGKFVVPKNDAAVRAALQKAKNAGIQKAKNKPKPVVKAKAPVASKSPVKKVTTPKKKAESKGSDSIAVLSEKTLFLGQKLTIVQGNMESLKCDALVHPTNATFNTTGGVGAALLKVGGEDLKKNIIALHESHGDLAYATALIGEAPNLQAKHIIHVYSPVW--GKG-KAEDDLETVVKNALTLADEKNLATIAFPSIGSGVNQFPKQTAAQTILKAISNYFVTVVTSSLRQIYFVLHDMESIGVYSLELARLETSENK</w:t>
      </w:r>
    </w:p>
    <w:p w14:paraId="157EC2D2" w14:textId="77777777" w:rsidR="00E92F74" w:rsidRPr="00E92F74" w:rsidRDefault="00E92F74" w:rsidP="00E92F74">
      <w:pPr>
        <w:rPr>
          <w:sz w:val="16"/>
          <w:szCs w:val="16"/>
        </w:rPr>
      </w:pPr>
      <w:r w:rsidRPr="00E92F74">
        <w:rPr>
          <w:sz w:val="16"/>
          <w:szCs w:val="16"/>
        </w:rPr>
        <w:t>XP_002154422.2 -------------------------------MSGRG----KNKTQRMTMSSRAGTLFPVARIRRYLR-GCTSKMRVAVGAPVYQAAVMEYLSAEILELAGNAARDNKRNRITPRHILLAIANDEELNKLLKNVTIPSGGVMPHIQPELLKKKDGGKFVVS-NQEKFKPQVLKPLSPGIPKKKKIEKEFVKTATKKALEASTSKKVEKPKKTNVKSDPVFAVLSEKNLYLGQKLTVVQGNIAEMKCDALIHPTNATFNTTGEVGSALLKVGGEELKKAISALHSSHGDLAMSSALLGDSVNLKAKHIIHVHSPTY--VSGGSSEEDLENVVKNALTLADEKNVAVIAFPSIGSGINSFPKQLAAQTILKAISNYFVTVVSSSLKQIYFVLYDMESIGVYTTELAKLG-----</w:t>
      </w:r>
    </w:p>
    <w:p w14:paraId="3B04A637" w14:textId="77777777" w:rsidR="00E92F74" w:rsidRPr="00E92F74" w:rsidRDefault="00E92F74" w:rsidP="00E92F74">
      <w:pPr>
        <w:rPr>
          <w:sz w:val="16"/>
          <w:szCs w:val="16"/>
        </w:rPr>
      </w:pPr>
      <w:r w:rsidRPr="00E92F74">
        <w:rPr>
          <w:sz w:val="16"/>
          <w:szCs w:val="16"/>
        </w:rPr>
        <w:t>AIPGENE4954 -------------------------------MSARGGKAAKRGKDRMSRSAKAGLQFPVSRVHRYLR-QVTHHYRIASGAPVYQAAVMEYLTAEILELAGNAARDNKKSRIIPRHILLAVANDEELHKLLKGVTIASGGVLPNIHPELLKKRRGGKLVAPEDLPPKKPKQTKEAPXXSPSKG-------KKAPAKPAPPSKGKGKPRGKVASKGPGEGISVLTEKVLFLGQHLTVVQGNIENIEADAIVHPTDGKFTLKSEVGKVLSKIGGDDLKKEIKKLSDSKSDFAVEEAATXPAANMKVSKILHVHCPTYNSAEEEQSTESLMKALKNALAVADDENLKTLAIPSIGTGTFKFPKEQAAQAALKAISNYFVSAMASSIRQVYFALDDMESIGIYTIELARLD-----</w:t>
      </w:r>
    </w:p>
    <w:p w14:paraId="3C696119" w14:textId="77777777" w:rsidR="00E92F74" w:rsidRPr="00E92F74" w:rsidRDefault="00E92F74" w:rsidP="00E92F74">
      <w:pPr>
        <w:rPr>
          <w:sz w:val="16"/>
          <w:szCs w:val="16"/>
        </w:rPr>
      </w:pPr>
      <w:r w:rsidRPr="00E92F74">
        <w:rPr>
          <w:sz w:val="16"/>
          <w:szCs w:val="16"/>
        </w:rPr>
        <w:t>XP_001637578.1 -------------------------------MSARGGKAAKRAK-AVSRSAKAGLQFPVSRVHRYLR-KCTHHYRISAAAPVYQAAVMEYLTAEILELAGNAARDNKKTRIIPRHILLAVANDEELHKLLKGVTIASGGVLPNIHPELLKKRKGGKLVSPEELKSKKPKPAPPPS-----------------PKKPVSSKKGRGK-----ADKGPGDGFSVLSEKTLFLGQKLTVVQGDIAAIDADAVVLPTNAKFKLEGEVGEALKKAGGKEFKDEIKKLSEDNGDLALLDAAICDGHNFPAAYVISLHSPVY-SEDSTTASDDLEKAVKNVLTIADEKNLKILAIPSIGTGSNKYPKDLAAQVTLKAISNYFVSAMASSLKQIYFVLSDPENIGMYTMELARLDS----</w:t>
      </w:r>
    </w:p>
    <w:p w14:paraId="31BEE31C" w14:textId="77777777" w:rsidR="00E92F74" w:rsidRPr="00E92F74" w:rsidRDefault="00E92F74" w:rsidP="00E92F74">
      <w:pPr>
        <w:rPr>
          <w:sz w:val="16"/>
          <w:szCs w:val="16"/>
        </w:rPr>
      </w:pPr>
      <w:r w:rsidRPr="00E92F74">
        <w:rPr>
          <w:sz w:val="16"/>
          <w:szCs w:val="16"/>
        </w:rPr>
        <w:t>XP_001623230.1 -----------------------------MSGRGKGG-KSRAKG--KSRSARAGLQFPVGRVHRFLR-KGNYAERVGAGAPVYMAAVLEYLSAEILELAGNAARDNKKTRIIPRHLQLAVRNDEELNKLLGGVTIAQGGVLPNIQAVLLPKRSEKKSK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031B79A6" w14:textId="77777777" w:rsidR="00E92F74" w:rsidRPr="00E92F74" w:rsidRDefault="00E92F74" w:rsidP="00E92F74">
      <w:pPr>
        <w:rPr>
          <w:sz w:val="16"/>
          <w:szCs w:val="16"/>
        </w:rPr>
      </w:pPr>
      <w:r w:rsidRPr="00E92F74">
        <w:rPr>
          <w:sz w:val="16"/>
          <w:szCs w:val="16"/>
        </w:rPr>
        <w:t>NP_999718.1 -----------------------------MSGRGKGAGKARAKA--KSRSARAGLQFPVGRVHRFLR-KGNYAQRVGAGAPVYLAAVLEYLAAEILELAGNAARDNKKTRIIPRHLQLAVRNDEELNKLLSGVTIAQGGVLPNIQAVLLPKKTSKASK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50168BED" w14:textId="77777777" w:rsidR="00E92F74" w:rsidRPr="00E92F74" w:rsidRDefault="00E92F74" w:rsidP="00E92F74">
      <w:pPr>
        <w:rPr>
          <w:sz w:val="16"/>
          <w:szCs w:val="16"/>
        </w:rPr>
      </w:pPr>
      <w:r w:rsidRPr="00E92F74">
        <w:rPr>
          <w:sz w:val="16"/>
          <w:szCs w:val="16"/>
        </w:rPr>
        <w:t>H2A1A_HUMAN -----------------------------MSGRGKQGGKARAKS--KSRSSRAGLQFPVGRIHRLLR-KGNYAERIGAGAPVYLAAVLEYLTAEILELAGNASRDNKKTRIIPRHLQLAIRNDEELNKLLGGVTIAQGGVLPNIQAVLLPKKTESHHHKAQSK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0C02ECE7" w14:textId="77777777" w:rsidR="00E92F74" w:rsidRPr="00E92F74" w:rsidRDefault="00E92F74" w:rsidP="00E92F74">
      <w:pPr>
        <w:rPr>
          <w:sz w:val="16"/>
          <w:szCs w:val="16"/>
        </w:rPr>
      </w:pPr>
      <w:r w:rsidRPr="00E92F74">
        <w:rPr>
          <w:sz w:val="16"/>
          <w:szCs w:val="16"/>
        </w:rPr>
        <w:t>NP_002096.1 -----------------------------MSGRGKTGGKARAKA--KSRSSRAGLQFPVGRVHRLLR-KGHYAERVGAGAPVYLAAVLEYLTAEILELAGNAARDNKKTRIIPRHLQLAIRNDEELNKLLGGVTIAQGGVLPNIQAVLLPKKTSATVGPKAPSGGKKATQASQEY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67471050" w14:textId="77777777" w:rsidR="00E92F74" w:rsidRPr="00E92F74" w:rsidRDefault="00E92F74" w:rsidP="00E92F74">
      <w:pPr>
        <w:rPr>
          <w:sz w:val="16"/>
          <w:szCs w:val="16"/>
        </w:rPr>
      </w:pPr>
      <w:r w:rsidRPr="00E92F74">
        <w:rPr>
          <w:sz w:val="16"/>
          <w:szCs w:val="16"/>
        </w:rPr>
        <w:t>XP_003391253.1 -----------------------------MSGRGK-GGKVKGKS--KTRSSRAGLQFPVGRIHRLLR-KGNYAERVGAGAPVYLAAVLEYLAAEVLELAGNAARDNKKSRIIPRHLQLAIRNDEELNKLLSGVTIAQGGVLPNIQAVLLPKKSEKAASK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2C49C852" w14:textId="77777777" w:rsidR="00E92F74" w:rsidRPr="00E92F74" w:rsidRDefault="00E92F74" w:rsidP="00E92F74">
      <w:pPr>
        <w:rPr>
          <w:sz w:val="16"/>
          <w:szCs w:val="16"/>
        </w:rPr>
      </w:pPr>
      <w:r w:rsidRPr="00E92F74">
        <w:rPr>
          <w:sz w:val="16"/>
          <w:szCs w:val="16"/>
        </w:rPr>
        <w:t>NP_724343.1 -----------------------------MSGRGK-GGKVKGKA--KSRSNRAGLQFPVGRIHRLLR-KGNYAERVGAGAPVYLAAVMEYLAAEVLELAGNAARDNKKTRIIPRHLQLAIRNDEELNKLLSGVTIAQGGVLPNIQAVLLPKKTEKKA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2596C3EA" w14:textId="77777777" w:rsidR="00E92F74" w:rsidRPr="00E92F74" w:rsidRDefault="00E92F74" w:rsidP="00E92F74">
      <w:pPr>
        <w:rPr>
          <w:sz w:val="16"/>
          <w:szCs w:val="16"/>
        </w:rPr>
      </w:pPr>
      <w:r w:rsidRPr="00E92F74">
        <w:rPr>
          <w:sz w:val="16"/>
          <w:szCs w:val="16"/>
        </w:rPr>
        <w:t>NP_001027366.1 -----------------------------MSGRGK-GGKVKGKA--KSRSDRAGLQFPVGRIHRLLR-KGNYAERVGAGAPVYLAAVMEYLAAEVLELAGNAARDNKKTRIIPRHLQLAIRNDEELNKLLSGVTIAQGGVLPNIQAVLLPKKTEKKA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23E69E7C" w14:textId="77777777" w:rsidR="00E92F74" w:rsidRPr="00E92F74" w:rsidRDefault="00E92F74" w:rsidP="00E92F74">
      <w:pPr>
        <w:rPr>
          <w:sz w:val="16"/>
          <w:szCs w:val="16"/>
        </w:rPr>
      </w:pPr>
      <w:r w:rsidRPr="00E92F74">
        <w:rPr>
          <w:sz w:val="16"/>
          <w:szCs w:val="16"/>
        </w:rPr>
        <w:t>AIPGENE4770 -----------------------------MSGRGK-GKPKGTKA--KSRSSKAGLQFPVGRIHXFLR-KGNYAQRVGAGAPVYMAAVLEYLSAEILELAGNAARDNKKTRIVPRHIQLAVRNDEELNKLLSGVTISQGGVLPNIQAVLLPKKTGQGKSKK----MD--SVQSQEF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615AB08B" w14:textId="77777777" w:rsidR="00E92F74" w:rsidRPr="00E92F74" w:rsidRDefault="00E92F74" w:rsidP="00E92F74">
      <w:pPr>
        <w:rPr>
          <w:sz w:val="16"/>
          <w:szCs w:val="16"/>
        </w:rPr>
      </w:pPr>
      <w:r w:rsidRPr="00E92F74">
        <w:rPr>
          <w:sz w:val="16"/>
          <w:szCs w:val="16"/>
        </w:rPr>
        <w:t>XP_001641704.1 -----------------------------MSGRGK-GKINKSKV--KTRSSRAGLQFPVGRIHRFLR-KGNYAERVGAGAPVYMAAVLEYLTAEILELAGNAARDNKKSRIVPRHLQLAVRNDEELNKLLQGVTIAQGGVLPNIQAVLLPKKSNTGGSGKSKKGLG--SSQSQEY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6F33B8DB" w14:textId="167058E0" w:rsidR="00E92F74" w:rsidRPr="00E92F74" w:rsidRDefault="00F356BE" w:rsidP="00E92F74">
      <w:pPr>
        <w:rPr>
          <w:sz w:val="16"/>
          <w:szCs w:val="16"/>
        </w:rPr>
      </w:pPr>
      <w:r w:rsidRPr="00F356BE">
        <w:rPr>
          <w:sz w:val="16"/>
          <w:szCs w:val="16"/>
        </w:rPr>
        <w:t>KX622136</w:t>
      </w:r>
      <w:r>
        <w:rPr>
          <w:sz w:val="16"/>
          <w:szCs w:val="16"/>
        </w:rPr>
        <w:t>_</w:t>
      </w:r>
      <w:r w:rsidR="00E92F74" w:rsidRPr="00E92F74">
        <w:rPr>
          <w:sz w:val="16"/>
          <w:szCs w:val="16"/>
        </w:rPr>
        <w:t>Hydractinia_H2A.X.1 -----------------------------MSGRGK-GGKSKAKA--KSRSSRAGLQFPVGRIHRFLR-RGHYANRVGSGAPVYLAAVLEYLSAEILELAGNAARDNKKARIIPRHLQLAVRNDEELNKLLSGVTIAAGGVLPNIQAVLLPKKTTKGK-----------SSQSQEY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2E47AD22" w14:textId="2663D093" w:rsidR="00E92F74" w:rsidRPr="00E92F74" w:rsidRDefault="00F356BE" w:rsidP="00E92F74">
      <w:pPr>
        <w:rPr>
          <w:sz w:val="16"/>
          <w:szCs w:val="16"/>
        </w:rPr>
      </w:pPr>
      <w:r w:rsidRPr="00F356BE">
        <w:rPr>
          <w:sz w:val="16"/>
          <w:szCs w:val="16"/>
        </w:rPr>
        <w:t>KX622137</w:t>
      </w:r>
      <w:r>
        <w:rPr>
          <w:sz w:val="16"/>
          <w:szCs w:val="16"/>
        </w:rPr>
        <w:t>_</w:t>
      </w:r>
      <w:r w:rsidR="00E92F74" w:rsidRPr="00E92F74">
        <w:rPr>
          <w:sz w:val="16"/>
          <w:szCs w:val="16"/>
        </w:rPr>
        <w:t>Hydractinia_H2A -----------------------------MSGRGK-GGKAKAKA--KTRSSRAGLQFPVGRVHRFLR-RGHYANRIGSGAPVYLAAVLEYLSAEILELAGNAARDNKKARIIPRHLQLAVRNDEELNKLLSGVTIAAGGVLPNIQAVLLPKKNDKGQKK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0EC9C9B2" w14:textId="77777777" w:rsidR="00E92F74" w:rsidRPr="00E92F74" w:rsidRDefault="00E92F74" w:rsidP="00E92F74">
      <w:pPr>
        <w:rPr>
          <w:sz w:val="16"/>
          <w:szCs w:val="16"/>
        </w:rPr>
      </w:pPr>
      <w:r w:rsidRPr="00E92F74">
        <w:rPr>
          <w:sz w:val="16"/>
          <w:szCs w:val="16"/>
        </w:rPr>
        <w:t>XP_004211232.1 -----------------------------MSGRGK-IGKAKAKA--KTRSFRAGLQFPVGRVHRFLR-KGHYANRIGSGAPVYLAAVLEYLSAEILELAGNAARDNKKARIVPRHLQLAVRNDEELNKLLSGVTIASGGVLPNIQAVLLPKKNEKLPKPAAAK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6E4B6B0E" w14:textId="77777777" w:rsidR="00E92F74" w:rsidRPr="00E92F74" w:rsidRDefault="00E92F74" w:rsidP="00E92F74">
      <w:pPr>
        <w:rPr>
          <w:sz w:val="16"/>
          <w:szCs w:val="16"/>
        </w:rPr>
      </w:pPr>
      <w:r w:rsidRPr="00E92F74">
        <w:rPr>
          <w:sz w:val="16"/>
          <w:szCs w:val="16"/>
        </w:rPr>
        <w:t>XP_002158325.1 -----------------------------MSGRGK-GGKKSGKS--KTRSSRAGLQFPVGRIHRFLR-KGHYAERIGSGAPVYLAAVLEYLSAEILELAGNAARDNKKSRIVPRHLQLAVRNDEELNKLLSGVTIASGGVLPNIQAVLLPKKTKEPQSK---------SSQSQEY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5E56FD88" w14:textId="777B40D6" w:rsidR="00E92F74" w:rsidRPr="00E92F74" w:rsidRDefault="00F356BE" w:rsidP="00E92F74">
      <w:pPr>
        <w:rPr>
          <w:sz w:val="16"/>
          <w:szCs w:val="16"/>
        </w:rPr>
      </w:pPr>
      <w:r w:rsidRPr="00C551EC">
        <w:rPr>
          <w:sz w:val="16"/>
          <w:szCs w:val="16"/>
          <w:highlight w:val="yellow"/>
        </w:rPr>
        <w:t>KX622135_</w:t>
      </w:r>
      <w:r w:rsidR="00E92F74" w:rsidRPr="00C551EC">
        <w:rPr>
          <w:sz w:val="16"/>
          <w:szCs w:val="16"/>
          <w:highlight w:val="yellow"/>
        </w:rPr>
        <w:t>Hydractinia_H2A.X.2 -----------------------------MSGKGKGKGHLIHHKNRRTRSQMAGVQFPVGRLHRMLK-KGHYADRIGSGAPVYLAAVLEYLTAEILELAGNAARDNKRIRIVPRHLSLAIRNDEELNDLLKGVTIAEGGVLPNIQSALLPKKSMKSSSK------D--GVQSQAY</w:t>
      </w:r>
      <w:r w:rsidR="00E92F74" w:rsidRPr="00CE1705">
        <w:rPr>
          <w:sz w:val="16"/>
          <w:szCs w:val="16"/>
          <w:highlight w:val="yellow"/>
        </w:rPr>
        <w:t>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4A493794" w14:textId="77777777" w:rsidR="00E92F74" w:rsidRDefault="00E92F74"/>
    <w:p w14:paraId="75E5F531" w14:textId="77777777" w:rsidR="00E92F74" w:rsidRDefault="00E92F74"/>
    <w:p w14:paraId="11FC3D22" w14:textId="77777777" w:rsidR="00E92F74" w:rsidRDefault="00E92F74"/>
    <w:p w14:paraId="14C1FD39" w14:textId="77777777" w:rsidR="00E92F74" w:rsidRDefault="00E92F74" w:rsidP="00E92F74">
      <w:pPr>
        <w:rPr>
          <w:b/>
        </w:rPr>
      </w:pPr>
      <w:r w:rsidRPr="00E92F74">
        <w:rPr>
          <w:b/>
        </w:rPr>
        <w:t>H</w:t>
      </w:r>
      <w:r>
        <w:rPr>
          <w:b/>
        </w:rPr>
        <w:t>1</w:t>
      </w:r>
      <w:r w:rsidRPr="00E92F74">
        <w:rPr>
          <w:b/>
        </w:rPr>
        <w:t xml:space="preserve"> alignment</w:t>
      </w:r>
      <w:r>
        <w:rPr>
          <w:b/>
        </w:rPr>
        <w:t xml:space="preserve"> (</w:t>
      </w:r>
      <w:proofErr w:type="spellStart"/>
      <w:r>
        <w:rPr>
          <w:b/>
        </w:rPr>
        <w:t>phylip</w:t>
      </w:r>
      <w:proofErr w:type="spellEnd"/>
      <w:r>
        <w:rPr>
          <w:b/>
        </w:rPr>
        <w:t xml:space="preserve"> format)</w:t>
      </w:r>
    </w:p>
    <w:p w14:paraId="711C2C33" w14:textId="77777777" w:rsidR="00E92F74" w:rsidRDefault="00E92F74" w:rsidP="00E92F74">
      <w:pPr>
        <w:rPr>
          <w:b/>
        </w:rPr>
      </w:pPr>
    </w:p>
    <w:p w14:paraId="60D89F14" w14:textId="77777777" w:rsidR="00E92F74" w:rsidRPr="00E92F74" w:rsidRDefault="00E92F74" w:rsidP="00E92F74">
      <w:pPr>
        <w:rPr>
          <w:sz w:val="16"/>
          <w:szCs w:val="16"/>
        </w:rPr>
      </w:pPr>
      <w:r w:rsidRPr="00E92F74">
        <w:rPr>
          <w:sz w:val="16"/>
          <w:szCs w:val="16"/>
        </w:rPr>
        <w:t>10 259</w:t>
      </w:r>
    </w:p>
    <w:p w14:paraId="715BBA86" w14:textId="77777777" w:rsidR="00E92F74" w:rsidRPr="00E92F74" w:rsidRDefault="00E92F74" w:rsidP="00E92F74">
      <w:pPr>
        <w:rPr>
          <w:sz w:val="16"/>
          <w:szCs w:val="16"/>
        </w:rPr>
      </w:pPr>
      <w:r w:rsidRPr="00E92F74">
        <w:rPr>
          <w:sz w:val="16"/>
          <w:szCs w:val="16"/>
        </w:rPr>
        <w:t>H11_HUMAN ------MSETVPPAPAASAAPEKPLAGKKAKKPAKAAAASKKKPAGPSVSELIVQAASSSKERGGVSLAALKKALAAAGYDVE----KNNSRIKLGIKSLVSKGTLVQTKGTGASGSFKLNKKASS----------------------------VETKPGASKVATKTKATGASKKLKKATG-ASKKSVKTPKKAKKPAATRKSSKNPKKPKTVKPKKVAKSPAKAKAVKPKAAKARVTKPKT-AKPKKAAPKKK----</w:t>
      </w:r>
    </w:p>
    <w:p w14:paraId="670F94F9" w14:textId="77777777" w:rsidR="00E92F74" w:rsidRPr="00E92F74" w:rsidRDefault="00E92F74" w:rsidP="00E92F74">
      <w:pPr>
        <w:rPr>
          <w:sz w:val="16"/>
          <w:szCs w:val="16"/>
        </w:rPr>
      </w:pPr>
      <w:r w:rsidRPr="00E92F74">
        <w:rPr>
          <w:sz w:val="16"/>
          <w:szCs w:val="16"/>
        </w:rPr>
        <w:t>H11_MOUSE ------MSETAPVAQAASTATEKPAAAKKTKKPAKAAAP-RKKPAGPSVSELIVQAVSSSKERSGVSLAALKKSLAAAGYDVE----KNNSRIKLGLKSLVNKGTLVQTKGTGAAGSFKLNKKA-------------------------------ESKAITTKVSVKAKASGAAKKPKKTAGAAAKKTVKTPKKPKKPAVSKKTSKSPKKPKVVKAKKVAKSPAKAKAVKPKASKAKVTKPKTPAKPKKAAPKKK----</w:t>
      </w:r>
    </w:p>
    <w:p w14:paraId="5BD2FCAE" w14:textId="77777777" w:rsidR="00E92F74" w:rsidRPr="00E92F74" w:rsidRDefault="00E92F74" w:rsidP="00E92F74">
      <w:pPr>
        <w:rPr>
          <w:sz w:val="16"/>
          <w:szCs w:val="16"/>
        </w:rPr>
      </w:pPr>
      <w:r w:rsidRPr="00E92F74">
        <w:rPr>
          <w:sz w:val="16"/>
          <w:szCs w:val="16"/>
        </w:rPr>
        <w:t>H1 MSDSAVATSASPVAAPPATVEKKVVQKKASGSAGTKAKKASATPSHPPTQQMVDASIKNLKERGGSSLLAIKKYITAT-YKCD--AQKLAPFIKKYLKSAVVNGKLIQTKGKGASGSFKLSASAKKEKDPKAKSKVLSAEKKVQSKKVASKKIGVSSKKTAVGAADKKPKAKKAVATKKTAENKKTEKAKAKDAKKTGIIKSKPAATKAKVTAAKPKAVVAKASKAKPAVSAKPKKTVKKASVSATAKKPKAKTTAAKK</w:t>
      </w:r>
    </w:p>
    <w:p w14:paraId="48349273" w14:textId="53E60668" w:rsidR="00E92F74" w:rsidRPr="00E92F74" w:rsidRDefault="00F356BE" w:rsidP="00E92F74">
      <w:pPr>
        <w:rPr>
          <w:sz w:val="16"/>
          <w:szCs w:val="16"/>
        </w:rPr>
      </w:pPr>
      <w:r w:rsidRPr="00F356BE">
        <w:rPr>
          <w:sz w:val="16"/>
          <w:szCs w:val="16"/>
        </w:rPr>
        <w:t>KX622139</w:t>
      </w:r>
      <w:r>
        <w:rPr>
          <w:sz w:val="16"/>
          <w:szCs w:val="16"/>
        </w:rPr>
        <w:t>_</w:t>
      </w:r>
      <w:r w:rsidR="00E92F74" w:rsidRPr="00E92F74">
        <w:rPr>
          <w:sz w:val="16"/>
          <w:szCs w:val="16"/>
        </w:rPr>
        <w:t>Hydractinia_H1.1/3 ----------------------MSEAASPKKVAPKKKPAAKKTADHPKYVDMIKAAIATLKERGGSSRQAITKYIHAN-YKVA---ENSDHHLKMALKRGVTSGDLIQTKGTGASGSFKLGQ-------------------------------------------VKKEKPKKKVAAKKPTAKKPAAKKSTPKKKAAKKSTPKKAAKKPAAKKASAKKPAAKKPTKKPVAKKPAAKKVKKTPKKAKKTAKK--------</w:t>
      </w:r>
    </w:p>
    <w:p w14:paraId="23E32D8E" w14:textId="77777777" w:rsidR="00E92F74" w:rsidRPr="00E92F74" w:rsidRDefault="00E92F74" w:rsidP="00E92F74">
      <w:pPr>
        <w:rPr>
          <w:sz w:val="16"/>
          <w:szCs w:val="16"/>
        </w:rPr>
      </w:pPr>
      <w:r w:rsidRPr="00E92F74">
        <w:rPr>
          <w:sz w:val="16"/>
          <w:szCs w:val="16"/>
        </w:rPr>
        <w:t>NP_999722.1 -------------MADTDAAPAAPAPSTPKKAAKKKASKPKTPASHPKYSDMIASALESLKEKKGSSRQAILKYVKAN-FTVG---DNANVHIKQALKRGVTSGQLRHVKGSGASGSFLLAE-------------------------------------------KTKTPKKAAAKKATPKKKPAAKKTKKPAAKKATKKPAKKPAAKKKVAKPAAKKAAKPVAKKATPKKKVVKKAAKGKGKKK--------------</w:t>
      </w:r>
    </w:p>
    <w:p w14:paraId="5D576A04" w14:textId="77777777" w:rsidR="00E92F74" w:rsidRPr="00E92F74" w:rsidRDefault="00E92F74" w:rsidP="00E92F74">
      <w:pPr>
        <w:rPr>
          <w:sz w:val="16"/>
          <w:szCs w:val="16"/>
        </w:rPr>
      </w:pPr>
      <w:r w:rsidRPr="00E92F74">
        <w:rPr>
          <w:sz w:val="16"/>
          <w:szCs w:val="16"/>
        </w:rPr>
        <w:t>XP_003391254.1 -------------MTDAAVAPVHKSP------KKKTSAKPKVPAAHPKYVDMIKAAVASLKERGGSSRQAILKYVMAN-YKVGTDLKAVNSRIKNALKNGVKAGTLKQSKGTGAAGSFKLGE-------------------------------------------SKSE--KPSKVKKVAAKKPAAKKASTPKKPKAKKTTTKKTATPKKTKVAGAKKTAAKPKKAAPKKVKTPKKVKTVKPKKASPKKKTAAKKA---</w:t>
      </w:r>
    </w:p>
    <w:p w14:paraId="7D8AF597" w14:textId="000F63D3" w:rsidR="00E92F74" w:rsidRPr="00E92F74" w:rsidRDefault="00F356BE" w:rsidP="00E92F74">
      <w:pPr>
        <w:rPr>
          <w:sz w:val="16"/>
          <w:szCs w:val="16"/>
        </w:rPr>
      </w:pPr>
      <w:r w:rsidRPr="00C551EC">
        <w:rPr>
          <w:sz w:val="16"/>
          <w:szCs w:val="16"/>
          <w:highlight w:val="yellow"/>
        </w:rPr>
        <w:t>KX622138_</w:t>
      </w:r>
      <w:r w:rsidR="00E92F74" w:rsidRPr="00C551EC">
        <w:rPr>
          <w:sz w:val="16"/>
          <w:szCs w:val="16"/>
          <w:highlight w:val="yellow"/>
        </w:rPr>
        <w:t>Hydractinia_H1.2 ------------------------------------MVAAKKNADHPLFIEMISAAITALKERKGSSRQAIVKYIKAN-YKVG---DNVETVVKMTLKRNIGG-RLVQTKGTGASGSFKLSAP-----------------------------------------AAKKPAAKKPAAKKPAAKKAVAKKPSAKKTPKKTTTATKKKTPKKAAKKTPTKKSPAKKAVKKSKAKKTPTKKSKK-------------------</w:t>
      </w:r>
    </w:p>
    <w:p w14:paraId="56FC8F66" w14:textId="77777777" w:rsidR="00E92F74" w:rsidRPr="00E92F74" w:rsidRDefault="00E92F74" w:rsidP="00E92F74">
      <w:pPr>
        <w:rPr>
          <w:sz w:val="16"/>
          <w:szCs w:val="16"/>
        </w:rPr>
      </w:pPr>
      <w:r w:rsidRPr="00E92F74">
        <w:rPr>
          <w:sz w:val="16"/>
          <w:szCs w:val="16"/>
        </w:rPr>
        <w:t>XP_002159008.2 ----------------------MSEAASPKKIAKKS--APKKPADHAPYKAMIVDAINSLKERKGSSRQAIAKHVKAN-NKVG---DNVDSQVKINLKRMVVAGELVQVKGVGASGSFRVAA-------------------------------------------KPKAAKKKSPVATVKKVKKE--------------------------------------------------------------------------</w:t>
      </w:r>
    </w:p>
    <w:p w14:paraId="32162B79" w14:textId="3782BDAB" w:rsidR="00E92F74" w:rsidRPr="00E92F74" w:rsidRDefault="00E92F74" w:rsidP="00E92F74">
      <w:pPr>
        <w:rPr>
          <w:sz w:val="16"/>
          <w:szCs w:val="16"/>
        </w:rPr>
      </w:pPr>
      <w:r w:rsidRPr="00E92F74">
        <w:rPr>
          <w:sz w:val="16"/>
          <w:szCs w:val="16"/>
        </w:rPr>
        <w:t>H1.1_A</w:t>
      </w:r>
      <w:r w:rsidR="009D335A">
        <w:rPr>
          <w:sz w:val="16"/>
          <w:szCs w:val="16"/>
        </w:rPr>
        <w:t>i</w:t>
      </w:r>
      <w:r w:rsidRPr="00E92F74">
        <w:rPr>
          <w:sz w:val="16"/>
          <w:szCs w:val="16"/>
        </w:rPr>
        <w:t>ptasia ---------------------------------------------------------------------------------------------------MVAAGKLTQVKGTGASGSFKINKAAVE--------------------------------------KPKK-AKKPAAAKKPAAKKPAAKKPSAKKPAKKPAAKKAKKASPKKAKKPAAKKFTPKKAAAKPAKKPSAKKPTKKPAAKKSPKKAAKKTAKK--</w:t>
      </w:r>
    </w:p>
    <w:p w14:paraId="0F4FCB79" w14:textId="2DB30A3C" w:rsidR="00E92F74" w:rsidRPr="00E92F74" w:rsidRDefault="00E92F74">
      <w:pPr>
        <w:rPr>
          <w:sz w:val="16"/>
          <w:szCs w:val="16"/>
        </w:rPr>
      </w:pPr>
      <w:r w:rsidRPr="00E92F74">
        <w:rPr>
          <w:sz w:val="16"/>
          <w:szCs w:val="16"/>
        </w:rPr>
        <w:t>H1.2_A</w:t>
      </w:r>
      <w:r w:rsidR="009D335A">
        <w:rPr>
          <w:sz w:val="16"/>
          <w:szCs w:val="16"/>
        </w:rPr>
        <w:t>i</w:t>
      </w:r>
      <w:bookmarkStart w:id="0" w:name="_GoBack"/>
      <w:bookmarkEnd w:id="0"/>
      <w:r w:rsidRPr="00E92F74">
        <w:rPr>
          <w:sz w:val="16"/>
          <w:szCs w:val="16"/>
        </w:rPr>
        <w:t>ptasia ---------------------------------------------------MIKAAILSLKERSGSSRQAIVKYIKAN-YKVG---DNCDVHVKMALKRMVVAGLLNQPKGTGASGSFKVNKEKAE--------------------------------------EKKKPAAKKPAAKKPAAKKPSAKKSAPKKEAKKPAKKAAAKKSTX-KKSKPKKPAAKKPAPKKPAKKPAAKKAAKKPAAKKSGKKGAKK------</w:t>
      </w:r>
    </w:p>
    <w:sectPr w:rsidR="00E92F74" w:rsidRPr="00E92F74" w:rsidSect="0059625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4FC3"/>
    <w:rsid w:val="00204F81"/>
    <w:rsid w:val="00596259"/>
    <w:rsid w:val="005C4FC3"/>
    <w:rsid w:val="00636808"/>
    <w:rsid w:val="008D38BA"/>
    <w:rsid w:val="009139BE"/>
    <w:rsid w:val="009D335A"/>
    <w:rsid w:val="00C551EC"/>
    <w:rsid w:val="00CE1705"/>
    <w:rsid w:val="00E758F7"/>
    <w:rsid w:val="00E92F74"/>
    <w:rsid w:val="00F356BE"/>
    <w:rsid w:val="00F63B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D93AB1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5728</Words>
  <Characters>32653</Characters>
  <Application>Microsoft Macintosh Word</Application>
  <DocSecurity>0</DocSecurity>
  <Lines>272</Lines>
  <Paragraphs>76</Paragraphs>
  <ScaleCrop>false</ScaleCrop>
  <Company>NUIG</Company>
  <LinksUpToDate>false</LinksUpToDate>
  <CharactersWithSpaces>383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Gornik</dc:creator>
  <cp:keywords/>
  <dc:description/>
  <cp:lastModifiedBy>Sebastian Gornik</cp:lastModifiedBy>
  <cp:revision>2</cp:revision>
  <dcterms:created xsi:type="dcterms:W3CDTF">2016-08-31T08:59:00Z</dcterms:created>
  <dcterms:modified xsi:type="dcterms:W3CDTF">2016-08-31T08:59:00Z</dcterms:modified>
</cp:coreProperties>
</file>